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609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"/>
        <w:gridCol w:w="2384"/>
        <w:gridCol w:w="915"/>
        <w:gridCol w:w="916"/>
        <w:gridCol w:w="915"/>
        <w:gridCol w:w="916"/>
        <w:gridCol w:w="915"/>
        <w:gridCol w:w="916"/>
        <w:gridCol w:w="782"/>
        <w:gridCol w:w="782"/>
      </w:tblGrid>
      <w:tr w:rsidR="008A2130" w:rsidRPr="00302E04" w14:paraId="28205F76" w14:textId="6BF980DF" w:rsidTr="00FB0208">
        <w:trPr>
          <w:trHeight w:val="397"/>
        </w:trPr>
        <w:tc>
          <w:tcPr>
            <w:tcW w:w="9609" w:type="dxa"/>
            <w:gridSpan w:val="10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DD1CCF1" w14:textId="283B29F4" w:rsidR="008A2130" w:rsidRPr="00A60BE9" w:rsidRDefault="008A2130" w:rsidP="008A21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B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upplementary Table. </w:t>
            </w:r>
            <w:r w:rsidRPr="00A60BE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haracteristics of the 703 overweight or obese children and adolescents.</w:t>
            </w:r>
          </w:p>
        </w:tc>
      </w:tr>
      <w:tr w:rsidR="00845642" w:rsidRPr="004609D4" w14:paraId="6D59BEBE" w14:textId="54B022F9" w:rsidTr="00845642">
        <w:trPr>
          <w:trHeight w:val="454"/>
        </w:trPr>
        <w:tc>
          <w:tcPr>
            <w:tcW w:w="2552" w:type="dxa"/>
            <w:gridSpan w:val="2"/>
            <w:vMerge w:val="restar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70E7E18F" w14:textId="17F05199" w:rsidR="008A2130" w:rsidRPr="00A60BE9" w:rsidRDefault="008A2130" w:rsidP="008A21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493" w:type="dxa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93E8384" w14:textId="53E50C1F" w:rsidR="008A2130" w:rsidRPr="00A60BE9" w:rsidRDefault="008A2130" w:rsidP="008A21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FLD</w:t>
            </w:r>
          </w:p>
        </w:tc>
        <w:tc>
          <w:tcPr>
            <w:tcW w:w="782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E480E4F" w14:textId="77777777" w:rsidR="008A2130" w:rsidRPr="00A60BE9" w:rsidRDefault="008A2130" w:rsidP="008A21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043A9A1B" w14:textId="77777777" w:rsidR="008A2130" w:rsidRPr="00A60BE9" w:rsidRDefault="008A2130" w:rsidP="008A21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45642" w:rsidRPr="004609D4" w14:paraId="1FE5045A" w14:textId="5736A3A5" w:rsidTr="00845642">
        <w:trPr>
          <w:trHeight w:val="454"/>
        </w:trPr>
        <w:tc>
          <w:tcPr>
            <w:tcW w:w="2552" w:type="dxa"/>
            <w:gridSpan w:val="2"/>
            <w:vMerge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0CD16F3" w14:textId="77777777" w:rsidR="008A2130" w:rsidRPr="00A60BE9" w:rsidRDefault="008A2130" w:rsidP="008A21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46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0254CA4" w14:textId="455BA5ED" w:rsidR="008A2130" w:rsidRPr="00A60BE9" w:rsidRDefault="008A2130" w:rsidP="008A21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, n=</w:t>
            </w:r>
            <w:r w:rsidR="004609D4" w:rsidRPr="00A60B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98</w:t>
            </w:r>
          </w:p>
        </w:tc>
        <w:tc>
          <w:tcPr>
            <w:tcW w:w="2747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E98F2F0" w14:textId="10CE6735" w:rsidR="008A2130" w:rsidRPr="00A60BE9" w:rsidRDefault="008A2130" w:rsidP="008A21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s, n=105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CACE549" w14:textId="49A47A78" w:rsidR="008A2130" w:rsidRPr="00A60BE9" w:rsidRDefault="008A2130" w:rsidP="008A21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6630E6BA" w14:textId="77777777" w:rsidR="008A2130" w:rsidRPr="00A60BE9" w:rsidRDefault="008A2130" w:rsidP="008A21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845642" w:rsidRPr="004609D4" w14:paraId="532789A5" w14:textId="7D105C16" w:rsidTr="0081683B">
        <w:trPr>
          <w:trHeight w:val="567"/>
        </w:trPr>
        <w:tc>
          <w:tcPr>
            <w:tcW w:w="2552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629F9CBA" w14:textId="532500B9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8054474" w14:textId="39840C9C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ta available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C7D17" w14:textId="62810916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16795F3" w14:textId="12D29394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</w:t>
            </w:r>
            <w:r w:rsidRPr="00A60BE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1</w:t>
            </w:r>
            <w:r w:rsidRPr="00A60B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 Q</w:t>
            </w:r>
            <w:r w:rsidRPr="00A60BE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C71C3A9" w14:textId="4D93FA54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ta available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066C3" w14:textId="5775438A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AA33EBA" w14:textId="2231A43E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</w:t>
            </w:r>
            <w:r w:rsidRPr="00A60BE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1</w:t>
            </w:r>
            <w:r w:rsidRPr="00A60B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 Q</w:t>
            </w:r>
            <w:r w:rsidRPr="00A60BE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3AA3106" w14:textId="788C4277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9B51F" w14:textId="37FE9B2E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value</w:t>
            </w:r>
            <w:r w:rsidRPr="00A60BE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845642" w:rsidRPr="004609D4" w14:paraId="0D3F5EF5" w14:textId="44964D4A" w:rsidTr="00845642">
        <w:trPr>
          <w:trHeight w:val="397"/>
        </w:trPr>
        <w:tc>
          <w:tcPr>
            <w:tcW w:w="2552" w:type="dxa"/>
            <w:gridSpan w:val="2"/>
            <w:tcMar>
              <w:left w:w="57" w:type="dxa"/>
              <w:right w:w="57" w:type="dxa"/>
            </w:tcMar>
            <w:vAlign w:val="center"/>
          </w:tcPr>
          <w:p w14:paraId="57E591E8" w14:textId="4D8E7D73" w:rsidR="00845642" w:rsidRPr="00A60BE9" w:rsidRDefault="00845642" w:rsidP="00845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91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92AF3EE" w14:textId="3191023C" w:rsidR="00845642" w:rsidRPr="00A60BE9" w:rsidRDefault="004609D4" w:rsidP="008456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8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1D1B4D72" w14:textId="515DA8CF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</w:t>
            </w:r>
          </w:p>
        </w:tc>
        <w:tc>
          <w:tcPr>
            <w:tcW w:w="91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B76D1ED" w14:textId="676BA08F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3, </w:t>
            </w:r>
            <w:r w:rsidR="000B0F05"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916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E271E09" w14:textId="77777777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58603DD3" w14:textId="5ECE5EA7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8</w:t>
            </w:r>
          </w:p>
        </w:tc>
        <w:tc>
          <w:tcPr>
            <w:tcW w:w="916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F30A17D" w14:textId="719A3A3E" w:rsidR="00845642" w:rsidRPr="00A60BE9" w:rsidRDefault="00845642" w:rsidP="008456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,14.4</w:t>
            </w:r>
          </w:p>
        </w:tc>
        <w:tc>
          <w:tcPr>
            <w:tcW w:w="782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7B03073" w14:textId="1CDA2FBC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82" w:type="dxa"/>
            <w:tcBorders>
              <w:top w:val="single" w:sz="4" w:space="0" w:color="auto"/>
            </w:tcBorders>
            <w:vAlign w:val="center"/>
          </w:tcPr>
          <w:p w14:paraId="551FE06E" w14:textId="37DED308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</w:tr>
      <w:tr w:rsidR="00845642" w:rsidRPr="004609D4" w14:paraId="28AA66DB" w14:textId="77777777" w:rsidTr="00845642">
        <w:trPr>
          <w:trHeight w:val="397"/>
        </w:trPr>
        <w:tc>
          <w:tcPr>
            <w:tcW w:w="2552" w:type="dxa"/>
            <w:gridSpan w:val="2"/>
            <w:tcMar>
              <w:left w:w="57" w:type="dxa"/>
              <w:right w:w="57" w:type="dxa"/>
            </w:tcMar>
            <w:vAlign w:val="center"/>
          </w:tcPr>
          <w:p w14:paraId="4F117423" w14:textId="5F92616D" w:rsidR="00845642" w:rsidRPr="00A60BE9" w:rsidRDefault="00845642" w:rsidP="00845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, z-score</w:t>
            </w:r>
          </w:p>
        </w:tc>
        <w:tc>
          <w:tcPr>
            <w:tcW w:w="915" w:type="dxa"/>
            <w:tcMar>
              <w:left w:w="57" w:type="dxa"/>
              <w:right w:w="57" w:type="dxa"/>
            </w:tcMar>
            <w:vAlign w:val="center"/>
          </w:tcPr>
          <w:p w14:paraId="6B6C71C2" w14:textId="085FBA99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609D4"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916" w:type="dxa"/>
            <w:vAlign w:val="center"/>
          </w:tcPr>
          <w:p w14:paraId="6BA14ADD" w14:textId="2133375A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915" w:type="dxa"/>
            <w:tcMar>
              <w:left w:w="57" w:type="dxa"/>
              <w:right w:w="57" w:type="dxa"/>
            </w:tcMar>
            <w:vAlign w:val="center"/>
          </w:tcPr>
          <w:p w14:paraId="25C1EC8F" w14:textId="13E27772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, 2.8</w:t>
            </w:r>
          </w:p>
        </w:tc>
        <w:tc>
          <w:tcPr>
            <w:tcW w:w="916" w:type="dxa"/>
            <w:tcMar>
              <w:left w:w="57" w:type="dxa"/>
              <w:right w:w="57" w:type="dxa"/>
            </w:tcMar>
            <w:vAlign w:val="center"/>
          </w:tcPr>
          <w:p w14:paraId="56DF67ED" w14:textId="469DF568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4609D4"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15" w:type="dxa"/>
            <w:vAlign w:val="center"/>
          </w:tcPr>
          <w:p w14:paraId="1B9CEF8F" w14:textId="1C57D8C0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  <w:tc>
          <w:tcPr>
            <w:tcW w:w="916" w:type="dxa"/>
            <w:tcMar>
              <w:left w:w="57" w:type="dxa"/>
              <w:right w:w="57" w:type="dxa"/>
            </w:tcMar>
            <w:vAlign w:val="center"/>
          </w:tcPr>
          <w:p w14:paraId="6E9F10F8" w14:textId="0FC2B1C1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2, 2.7</w:t>
            </w:r>
          </w:p>
        </w:tc>
        <w:tc>
          <w:tcPr>
            <w:tcW w:w="782" w:type="dxa"/>
            <w:tcMar>
              <w:left w:w="57" w:type="dxa"/>
              <w:right w:w="57" w:type="dxa"/>
            </w:tcMar>
            <w:vAlign w:val="center"/>
          </w:tcPr>
          <w:p w14:paraId="675AF9FF" w14:textId="75AF01A9" w:rsidR="00845642" w:rsidRPr="00A60BE9" w:rsidRDefault="00A0485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6</w:t>
            </w:r>
          </w:p>
        </w:tc>
        <w:tc>
          <w:tcPr>
            <w:tcW w:w="782" w:type="dxa"/>
            <w:vAlign w:val="center"/>
          </w:tcPr>
          <w:p w14:paraId="283587E0" w14:textId="726CEBCB" w:rsidR="00845642" w:rsidRPr="00A60BE9" w:rsidRDefault="00772CD8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9</w:t>
            </w:r>
          </w:p>
        </w:tc>
      </w:tr>
      <w:tr w:rsidR="00845642" w:rsidRPr="004609D4" w14:paraId="59F50EE3" w14:textId="77777777" w:rsidTr="00845642">
        <w:trPr>
          <w:trHeight w:val="397"/>
        </w:trPr>
        <w:tc>
          <w:tcPr>
            <w:tcW w:w="2552" w:type="dxa"/>
            <w:gridSpan w:val="2"/>
            <w:tcMar>
              <w:left w:w="57" w:type="dxa"/>
              <w:right w:w="57" w:type="dxa"/>
            </w:tcMar>
            <w:vAlign w:val="center"/>
          </w:tcPr>
          <w:p w14:paraId="2FF61C70" w14:textId="6B776CB6" w:rsidR="00845642" w:rsidRPr="00A60BE9" w:rsidRDefault="00845642" w:rsidP="00845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T, U/l</w:t>
            </w:r>
          </w:p>
        </w:tc>
        <w:tc>
          <w:tcPr>
            <w:tcW w:w="915" w:type="dxa"/>
            <w:tcMar>
              <w:left w:w="57" w:type="dxa"/>
              <w:right w:w="57" w:type="dxa"/>
            </w:tcMar>
            <w:vAlign w:val="center"/>
          </w:tcPr>
          <w:p w14:paraId="58AAF72C" w14:textId="19ADBAEE" w:rsidR="00845642" w:rsidRPr="00A60BE9" w:rsidRDefault="004609D4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8</w:t>
            </w:r>
          </w:p>
        </w:tc>
        <w:tc>
          <w:tcPr>
            <w:tcW w:w="916" w:type="dxa"/>
            <w:vAlign w:val="center"/>
          </w:tcPr>
          <w:p w14:paraId="0FADC490" w14:textId="7B434FD8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915" w:type="dxa"/>
            <w:tcMar>
              <w:left w:w="57" w:type="dxa"/>
              <w:right w:w="57" w:type="dxa"/>
            </w:tcMar>
            <w:vAlign w:val="center"/>
          </w:tcPr>
          <w:p w14:paraId="185A93EB" w14:textId="1F7FD3B8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, 29</w:t>
            </w:r>
          </w:p>
        </w:tc>
        <w:tc>
          <w:tcPr>
            <w:tcW w:w="916" w:type="dxa"/>
            <w:tcMar>
              <w:left w:w="57" w:type="dxa"/>
              <w:right w:w="57" w:type="dxa"/>
            </w:tcMar>
            <w:vAlign w:val="center"/>
          </w:tcPr>
          <w:p w14:paraId="6B8F0144" w14:textId="77777777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915" w:type="dxa"/>
            <w:vAlign w:val="center"/>
          </w:tcPr>
          <w:p w14:paraId="65E95C69" w14:textId="45EB2EE5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916" w:type="dxa"/>
            <w:tcMar>
              <w:left w:w="57" w:type="dxa"/>
              <w:right w:w="57" w:type="dxa"/>
            </w:tcMar>
            <w:vAlign w:val="center"/>
          </w:tcPr>
          <w:p w14:paraId="448B1145" w14:textId="535B0B26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, 97</w:t>
            </w:r>
          </w:p>
        </w:tc>
        <w:tc>
          <w:tcPr>
            <w:tcW w:w="782" w:type="dxa"/>
            <w:tcMar>
              <w:left w:w="57" w:type="dxa"/>
              <w:right w:w="57" w:type="dxa"/>
            </w:tcMar>
            <w:vAlign w:val="center"/>
          </w:tcPr>
          <w:p w14:paraId="262257D7" w14:textId="382D1BDC" w:rsidR="00845642" w:rsidRPr="00A60BE9" w:rsidRDefault="00A04852" w:rsidP="008456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82" w:type="dxa"/>
            <w:vAlign w:val="center"/>
          </w:tcPr>
          <w:p w14:paraId="0E90896F" w14:textId="54AD7BBD" w:rsidR="00845642" w:rsidRPr="00A60BE9" w:rsidRDefault="00772CD8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3</w:t>
            </w:r>
          </w:p>
        </w:tc>
      </w:tr>
      <w:tr w:rsidR="00845642" w:rsidRPr="004609D4" w14:paraId="1EAECE22" w14:textId="77777777" w:rsidTr="0081683B">
        <w:trPr>
          <w:trHeight w:val="567"/>
        </w:trPr>
        <w:tc>
          <w:tcPr>
            <w:tcW w:w="2552" w:type="dxa"/>
            <w:gridSpan w:val="2"/>
            <w:tcMar>
              <w:left w:w="57" w:type="dxa"/>
              <w:right w:w="57" w:type="dxa"/>
            </w:tcMar>
            <w:vAlign w:val="center"/>
          </w:tcPr>
          <w:p w14:paraId="7D76EE71" w14:textId="77777777" w:rsidR="00845642" w:rsidRPr="00A60BE9" w:rsidRDefault="00845642" w:rsidP="00845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6A659DD" w14:textId="19E493D1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ta available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46D25404" w14:textId="08DCB0E5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DEE0A67" w14:textId="157AF173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011C8F2" w14:textId="390F794A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ta available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14:paraId="45568FE1" w14:textId="7B330B53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4DA8BC6" w14:textId="70467C17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F30F4A8" w14:textId="77777777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14:paraId="4426C70B" w14:textId="77777777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45642" w:rsidRPr="004609D4" w14:paraId="667D36DF" w14:textId="42F1BFEA" w:rsidTr="00845642">
        <w:trPr>
          <w:trHeight w:val="397"/>
        </w:trPr>
        <w:tc>
          <w:tcPr>
            <w:tcW w:w="2552" w:type="dxa"/>
            <w:gridSpan w:val="2"/>
            <w:tcMar>
              <w:left w:w="57" w:type="dxa"/>
              <w:right w:w="57" w:type="dxa"/>
            </w:tcMar>
            <w:vAlign w:val="center"/>
          </w:tcPr>
          <w:p w14:paraId="3ED3CB93" w14:textId="7C61C9A5" w:rsidR="00845642" w:rsidRPr="00A60BE9" w:rsidRDefault="00845642" w:rsidP="00845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rls</w:t>
            </w:r>
          </w:p>
        </w:tc>
        <w:tc>
          <w:tcPr>
            <w:tcW w:w="91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413DD29" w14:textId="495B629D" w:rsidR="00845642" w:rsidRPr="00A60BE9" w:rsidRDefault="004609D4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8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5E35972C" w14:textId="784FDB01" w:rsidR="00845642" w:rsidRPr="00A60BE9" w:rsidRDefault="000B0F05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8</w:t>
            </w:r>
          </w:p>
        </w:tc>
        <w:tc>
          <w:tcPr>
            <w:tcW w:w="91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8F56BD8" w14:textId="0940A67B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0B0F05"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</w:t>
            </w:r>
          </w:p>
        </w:tc>
        <w:tc>
          <w:tcPr>
            <w:tcW w:w="916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F976E97" w14:textId="77777777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0A3716C9" w14:textId="6C5A0B17" w:rsidR="00845642" w:rsidRPr="00A60BE9" w:rsidRDefault="000B0F05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916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E71E446" w14:textId="54663504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4</w:t>
            </w:r>
          </w:p>
        </w:tc>
        <w:tc>
          <w:tcPr>
            <w:tcW w:w="782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24F47AA" w14:textId="1EA022BD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</w:t>
            </w:r>
            <w:r w:rsidR="00A04852" w:rsidRPr="00A60B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782" w:type="dxa"/>
            <w:tcBorders>
              <w:top w:val="single" w:sz="4" w:space="0" w:color="auto"/>
            </w:tcBorders>
            <w:vAlign w:val="center"/>
          </w:tcPr>
          <w:p w14:paraId="4F5C59AF" w14:textId="7A52A0DC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45642" w:rsidRPr="004609D4" w14:paraId="05EAF961" w14:textId="6A2462BF" w:rsidTr="00845642">
        <w:trPr>
          <w:trHeight w:val="397"/>
        </w:trPr>
        <w:tc>
          <w:tcPr>
            <w:tcW w:w="2552" w:type="dxa"/>
            <w:gridSpan w:val="2"/>
            <w:tcMar>
              <w:left w:w="57" w:type="dxa"/>
              <w:right w:w="57" w:type="dxa"/>
            </w:tcMar>
            <w:vAlign w:val="center"/>
          </w:tcPr>
          <w:p w14:paraId="6C849D90" w14:textId="05EB99F1" w:rsidR="00845642" w:rsidRPr="00A60BE9" w:rsidRDefault="00845642" w:rsidP="00845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bese</w:t>
            </w:r>
            <w:r w:rsidRPr="00A60B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915" w:type="dxa"/>
            <w:tcMar>
              <w:left w:w="57" w:type="dxa"/>
              <w:right w:w="57" w:type="dxa"/>
            </w:tcMar>
            <w:vAlign w:val="center"/>
          </w:tcPr>
          <w:p w14:paraId="14D21095" w14:textId="0A43C61F" w:rsidR="00845642" w:rsidRPr="00A60BE9" w:rsidRDefault="004609D4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8</w:t>
            </w:r>
          </w:p>
        </w:tc>
        <w:tc>
          <w:tcPr>
            <w:tcW w:w="916" w:type="dxa"/>
            <w:vAlign w:val="center"/>
          </w:tcPr>
          <w:p w14:paraId="369D7F3F" w14:textId="73E7ACFE" w:rsidR="00845642" w:rsidRPr="00A60BE9" w:rsidRDefault="000B0F05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1</w:t>
            </w:r>
          </w:p>
        </w:tc>
        <w:tc>
          <w:tcPr>
            <w:tcW w:w="915" w:type="dxa"/>
            <w:tcMar>
              <w:left w:w="57" w:type="dxa"/>
              <w:right w:w="57" w:type="dxa"/>
            </w:tcMar>
            <w:vAlign w:val="center"/>
          </w:tcPr>
          <w:p w14:paraId="532756F2" w14:textId="42F2913C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8</w:t>
            </w:r>
          </w:p>
        </w:tc>
        <w:tc>
          <w:tcPr>
            <w:tcW w:w="916" w:type="dxa"/>
            <w:tcMar>
              <w:left w:w="57" w:type="dxa"/>
              <w:right w:w="57" w:type="dxa"/>
            </w:tcMar>
            <w:vAlign w:val="center"/>
          </w:tcPr>
          <w:p w14:paraId="4CFD6053" w14:textId="77777777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915" w:type="dxa"/>
            <w:vAlign w:val="center"/>
          </w:tcPr>
          <w:p w14:paraId="273F718F" w14:textId="7135A752" w:rsidR="00845642" w:rsidRPr="00A60BE9" w:rsidRDefault="000B0F05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916" w:type="dxa"/>
            <w:tcMar>
              <w:left w:w="57" w:type="dxa"/>
              <w:right w:w="57" w:type="dxa"/>
            </w:tcMar>
            <w:vAlign w:val="center"/>
          </w:tcPr>
          <w:p w14:paraId="47F44727" w14:textId="6518C8BC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4</w:t>
            </w:r>
          </w:p>
        </w:tc>
        <w:tc>
          <w:tcPr>
            <w:tcW w:w="782" w:type="dxa"/>
            <w:tcMar>
              <w:left w:w="57" w:type="dxa"/>
              <w:right w:w="57" w:type="dxa"/>
            </w:tcMar>
            <w:vAlign w:val="center"/>
          </w:tcPr>
          <w:p w14:paraId="015A7299" w14:textId="5607A6B9" w:rsidR="00845642" w:rsidRPr="00A60BE9" w:rsidRDefault="00E6576E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3</w:t>
            </w:r>
          </w:p>
        </w:tc>
        <w:tc>
          <w:tcPr>
            <w:tcW w:w="782" w:type="dxa"/>
            <w:vAlign w:val="center"/>
          </w:tcPr>
          <w:p w14:paraId="10ED22D0" w14:textId="25EFC665" w:rsidR="00845642" w:rsidRPr="00A60BE9" w:rsidRDefault="00772CD8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0</w:t>
            </w:r>
          </w:p>
        </w:tc>
      </w:tr>
      <w:tr w:rsidR="00845642" w:rsidRPr="004609D4" w14:paraId="01DDEBC2" w14:textId="745D4ED7" w:rsidTr="00845642">
        <w:trPr>
          <w:trHeight w:val="397"/>
        </w:trPr>
        <w:tc>
          <w:tcPr>
            <w:tcW w:w="2552" w:type="dxa"/>
            <w:gridSpan w:val="2"/>
            <w:tcMar>
              <w:left w:w="57" w:type="dxa"/>
              <w:right w:w="57" w:type="dxa"/>
            </w:tcMar>
            <w:vAlign w:val="center"/>
          </w:tcPr>
          <w:p w14:paraId="1E4ED590" w14:textId="78C86050" w:rsidR="00845642" w:rsidRPr="00A60BE9" w:rsidRDefault="00845642" w:rsidP="00845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vere obesity</w:t>
            </w:r>
            <w:r w:rsidRPr="00A60B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915" w:type="dxa"/>
            <w:tcMar>
              <w:left w:w="57" w:type="dxa"/>
              <w:right w:w="57" w:type="dxa"/>
            </w:tcMar>
            <w:vAlign w:val="center"/>
          </w:tcPr>
          <w:p w14:paraId="5E2E2335" w14:textId="56E1C735" w:rsidR="00845642" w:rsidRPr="00A60BE9" w:rsidRDefault="004609D4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8</w:t>
            </w:r>
          </w:p>
        </w:tc>
        <w:tc>
          <w:tcPr>
            <w:tcW w:w="916" w:type="dxa"/>
            <w:vAlign w:val="center"/>
          </w:tcPr>
          <w:p w14:paraId="5163BE71" w14:textId="6B9C4C91" w:rsidR="00845642" w:rsidRPr="00A60BE9" w:rsidRDefault="000B0F05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5</w:t>
            </w:r>
          </w:p>
        </w:tc>
        <w:tc>
          <w:tcPr>
            <w:tcW w:w="915" w:type="dxa"/>
            <w:tcMar>
              <w:left w:w="57" w:type="dxa"/>
              <w:right w:w="57" w:type="dxa"/>
            </w:tcMar>
            <w:vAlign w:val="center"/>
          </w:tcPr>
          <w:p w14:paraId="7A8DD9AD" w14:textId="3C6C78EB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0B0F05"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</w:t>
            </w:r>
          </w:p>
        </w:tc>
        <w:tc>
          <w:tcPr>
            <w:tcW w:w="916" w:type="dxa"/>
            <w:tcMar>
              <w:left w:w="57" w:type="dxa"/>
              <w:right w:w="57" w:type="dxa"/>
            </w:tcMar>
            <w:vAlign w:val="center"/>
          </w:tcPr>
          <w:p w14:paraId="277F0E9F" w14:textId="77777777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915" w:type="dxa"/>
            <w:vAlign w:val="center"/>
          </w:tcPr>
          <w:p w14:paraId="2EE4BFE1" w14:textId="5FE02D14" w:rsidR="00845642" w:rsidRPr="00A60BE9" w:rsidRDefault="00A8338C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916" w:type="dxa"/>
            <w:tcMar>
              <w:left w:w="57" w:type="dxa"/>
              <w:right w:w="57" w:type="dxa"/>
            </w:tcMar>
            <w:vAlign w:val="center"/>
          </w:tcPr>
          <w:p w14:paraId="18A1E24C" w14:textId="286F651E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9</w:t>
            </w:r>
          </w:p>
        </w:tc>
        <w:tc>
          <w:tcPr>
            <w:tcW w:w="782" w:type="dxa"/>
            <w:tcMar>
              <w:left w:w="57" w:type="dxa"/>
              <w:right w:w="57" w:type="dxa"/>
            </w:tcMar>
            <w:vAlign w:val="center"/>
          </w:tcPr>
          <w:p w14:paraId="157342FF" w14:textId="0A5B7BBE" w:rsidR="00845642" w:rsidRPr="00A60BE9" w:rsidRDefault="00E6576E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6</w:t>
            </w:r>
          </w:p>
        </w:tc>
        <w:tc>
          <w:tcPr>
            <w:tcW w:w="782" w:type="dxa"/>
            <w:vAlign w:val="center"/>
          </w:tcPr>
          <w:p w14:paraId="3AA680AC" w14:textId="67F7A371" w:rsidR="00845642" w:rsidRPr="00A60BE9" w:rsidRDefault="00772CD8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4</w:t>
            </w:r>
          </w:p>
        </w:tc>
      </w:tr>
      <w:tr w:rsidR="00845642" w:rsidRPr="004609D4" w14:paraId="4E84644A" w14:textId="77777777" w:rsidTr="00845642">
        <w:trPr>
          <w:trHeight w:val="397"/>
        </w:trPr>
        <w:tc>
          <w:tcPr>
            <w:tcW w:w="2552" w:type="dxa"/>
            <w:gridSpan w:val="2"/>
            <w:tcMar>
              <w:left w:w="57" w:type="dxa"/>
              <w:right w:w="57" w:type="dxa"/>
            </w:tcMar>
            <w:vAlign w:val="center"/>
          </w:tcPr>
          <w:p w14:paraId="1AC32D30" w14:textId="3A23E150" w:rsidR="00845642" w:rsidRPr="00A60BE9" w:rsidRDefault="00845642" w:rsidP="00845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entral obesity</w:t>
            </w:r>
            <w:r w:rsidRPr="00A60B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15" w:type="dxa"/>
            <w:tcMar>
              <w:left w:w="57" w:type="dxa"/>
              <w:right w:w="57" w:type="dxa"/>
            </w:tcMar>
            <w:vAlign w:val="center"/>
          </w:tcPr>
          <w:p w14:paraId="06753EA8" w14:textId="2A722BDD" w:rsidR="00845642" w:rsidRPr="00A60BE9" w:rsidRDefault="00A8338C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916" w:type="dxa"/>
            <w:vAlign w:val="center"/>
          </w:tcPr>
          <w:p w14:paraId="4CA9554A" w14:textId="7CE6BB99" w:rsidR="00845642" w:rsidRPr="00A60BE9" w:rsidRDefault="00A8338C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915" w:type="dxa"/>
            <w:tcMar>
              <w:left w:w="57" w:type="dxa"/>
              <w:right w:w="57" w:type="dxa"/>
            </w:tcMar>
            <w:vAlign w:val="center"/>
          </w:tcPr>
          <w:p w14:paraId="1739E355" w14:textId="0A7DBE45" w:rsidR="00845642" w:rsidRPr="00A60BE9" w:rsidRDefault="00A8338C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9</w:t>
            </w:r>
          </w:p>
        </w:tc>
        <w:tc>
          <w:tcPr>
            <w:tcW w:w="916" w:type="dxa"/>
            <w:tcMar>
              <w:left w:w="57" w:type="dxa"/>
              <w:right w:w="57" w:type="dxa"/>
            </w:tcMar>
            <w:vAlign w:val="center"/>
          </w:tcPr>
          <w:p w14:paraId="67464B61" w14:textId="30AC254D" w:rsidR="00845642" w:rsidRPr="00A60BE9" w:rsidRDefault="00A8338C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915" w:type="dxa"/>
            <w:vAlign w:val="center"/>
          </w:tcPr>
          <w:p w14:paraId="22D2F97D" w14:textId="78A77E97" w:rsidR="00845642" w:rsidRPr="00A60BE9" w:rsidRDefault="00A8338C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916" w:type="dxa"/>
            <w:tcMar>
              <w:left w:w="57" w:type="dxa"/>
              <w:right w:w="57" w:type="dxa"/>
            </w:tcMar>
            <w:vAlign w:val="center"/>
          </w:tcPr>
          <w:p w14:paraId="12BA0070" w14:textId="3157837E" w:rsidR="00845642" w:rsidRPr="00A60BE9" w:rsidRDefault="00A8338C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782" w:type="dxa"/>
            <w:tcMar>
              <w:left w:w="57" w:type="dxa"/>
              <w:right w:w="57" w:type="dxa"/>
            </w:tcMar>
            <w:vAlign w:val="center"/>
          </w:tcPr>
          <w:p w14:paraId="04AF7BDE" w14:textId="025160D7" w:rsidR="00845642" w:rsidRPr="00A60BE9" w:rsidRDefault="00EE13BB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782" w:type="dxa"/>
            <w:vAlign w:val="center"/>
          </w:tcPr>
          <w:p w14:paraId="5B2FA972" w14:textId="3583F429" w:rsidR="00845642" w:rsidRPr="00A60BE9" w:rsidRDefault="00772CD8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845642" w:rsidRPr="004609D4" w14:paraId="4C81F281" w14:textId="77777777" w:rsidTr="00845642">
        <w:trPr>
          <w:trHeight w:val="397"/>
        </w:trPr>
        <w:tc>
          <w:tcPr>
            <w:tcW w:w="2552" w:type="dxa"/>
            <w:gridSpan w:val="2"/>
            <w:tcMar>
              <w:left w:w="57" w:type="dxa"/>
              <w:right w:w="57" w:type="dxa"/>
            </w:tcMar>
            <w:vAlign w:val="center"/>
          </w:tcPr>
          <w:p w14:paraId="1A308FD2" w14:textId="23CF0526" w:rsidR="00845642" w:rsidRPr="00A60BE9" w:rsidRDefault="00845642" w:rsidP="0084564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60BE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Hypertension</w:t>
            </w:r>
            <w:r w:rsidRPr="00A60B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i-FI"/>
              </w:rPr>
              <w:t>3</w:t>
            </w:r>
          </w:p>
        </w:tc>
        <w:tc>
          <w:tcPr>
            <w:tcW w:w="915" w:type="dxa"/>
            <w:tcMar>
              <w:left w:w="57" w:type="dxa"/>
              <w:right w:w="57" w:type="dxa"/>
            </w:tcMar>
            <w:vAlign w:val="center"/>
          </w:tcPr>
          <w:p w14:paraId="5DF10EA0" w14:textId="08942BAA" w:rsidR="00845642" w:rsidRPr="00A60BE9" w:rsidRDefault="00A8338C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2</w:t>
            </w:r>
          </w:p>
        </w:tc>
        <w:tc>
          <w:tcPr>
            <w:tcW w:w="916" w:type="dxa"/>
            <w:vAlign w:val="center"/>
          </w:tcPr>
          <w:p w14:paraId="540A1E64" w14:textId="2ECA719A" w:rsidR="00845642" w:rsidRPr="00A60BE9" w:rsidRDefault="00A8338C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9</w:t>
            </w:r>
          </w:p>
        </w:tc>
        <w:tc>
          <w:tcPr>
            <w:tcW w:w="915" w:type="dxa"/>
            <w:tcMar>
              <w:left w:w="57" w:type="dxa"/>
              <w:right w:w="57" w:type="dxa"/>
            </w:tcMar>
            <w:vAlign w:val="center"/>
          </w:tcPr>
          <w:p w14:paraId="233CB786" w14:textId="01818BD2" w:rsidR="00845642" w:rsidRPr="00A60BE9" w:rsidRDefault="00A8338C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6</w:t>
            </w:r>
          </w:p>
        </w:tc>
        <w:tc>
          <w:tcPr>
            <w:tcW w:w="916" w:type="dxa"/>
            <w:tcMar>
              <w:left w:w="57" w:type="dxa"/>
              <w:right w:w="57" w:type="dxa"/>
            </w:tcMar>
            <w:vAlign w:val="center"/>
          </w:tcPr>
          <w:p w14:paraId="292828DA" w14:textId="0E940266" w:rsidR="00845642" w:rsidRPr="00A60BE9" w:rsidRDefault="00A8338C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915" w:type="dxa"/>
            <w:vAlign w:val="center"/>
          </w:tcPr>
          <w:p w14:paraId="6B59574F" w14:textId="5268E54F" w:rsidR="00845642" w:rsidRPr="00A60BE9" w:rsidRDefault="00A8338C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916" w:type="dxa"/>
            <w:tcMar>
              <w:left w:w="57" w:type="dxa"/>
              <w:right w:w="57" w:type="dxa"/>
            </w:tcMar>
            <w:vAlign w:val="center"/>
          </w:tcPr>
          <w:p w14:paraId="5D77646A" w14:textId="24969966" w:rsidR="00845642" w:rsidRPr="00A60BE9" w:rsidRDefault="00A8338C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2</w:t>
            </w:r>
          </w:p>
        </w:tc>
        <w:tc>
          <w:tcPr>
            <w:tcW w:w="782" w:type="dxa"/>
            <w:tcMar>
              <w:left w:w="57" w:type="dxa"/>
              <w:right w:w="57" w:type="dxa"/>
            </w:tcMar>
            <w:vAlign w:val="center"/>
          </w:tcPr>
          <w:p w14:paraId="485413F1" w14:textId="37A447B8" w:rsidR="00845642" w:rsidRPr="00A60BE9" w:rsidRDefault="00E6576E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9</w:t>
            </w:r>
          </w:p>
        </w:tc>
        <w:tc>
          <w:tcPr>
            <w:tcW w:w="782" w:type="dxa"/>
            <w:vAlign w:val="center"/>
          </w:tcPr>
          <w:p w14:paraId="5C8DF1CB" w14:textId="43853BDD" w:rsidR="00845642" w:rsidRPr="00A60BE9" w:rsidRDefault="00772CD8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5</w:t>
            </w:r>
          </w:p>
        </w:tc>
      </w:tr>
      <w:tr w:rsidR="00845642" w:rsidRPr="004609D4" w14:paraId="7092D9CA" w14:textId="77777777" w:rsidTr="00845642">
        <w:trPr>
          <w:trHeight w:val="397"/>
        </w:trPr>
        <w:tc>
          <w:tcPr>
            <w:tcW w:w="168" w:type="dxa"/>
            <w:tcMar>
              <w:left w:w="57" w:type="dxa"/>
              <w:right w:w="57" w:type="dxa"/>
            </w:tcMar>
            <w:vAlign w:val="center"/>
          </w:tcPr>
          <w:p w14:paraId="646B6BB0" w14:textId="77777777" w:rsidR="00845642" w:rsidRPr="00A60BE9" w:rsidRDefault="00845642" w:rsidP="0084564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2384" w:type="dxa"/>
            <w:vAlign w:val="center"/>
          </w:tcPr>
          <w:p w14:paraId="76ED5CFC" w14:textId="7BC1FD56" w:rsidR="00845642" w:rsidRPr="00A60BE9" w:rsidRDefault="00845642" w:rsidP="0084564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A60BE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Systolic hypertension</w:t>
            </w:r>
            <w:r w:rsidRPr="00A60B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i-FI"/>
              </w:rPr>
              <w:t>3</w:t>
            </w:r>
          </w:p>
        </w:tc>
        <w:tc>
          <w:tcPr>
            <w:tcW w:w="915" w:type="dxa"/>
            <w:tcMar>
              <w:left w:w="57" w:type="dxa"/>
              <w:right w:w="57" w:type="dxa"/>
            </w:tcMar>
            <w:vAlign w:val="center"/>
          </w:tcPr>
          <w:p w14:paraId="13F537BB" w14:textId="1B333BBF" w:rsidR="00845642" w:rsidRPr="00A60BE9" w:rsidRDefault="00A8338C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4</w:t>
            </w:r>
          </w:p>
        </w:tc>
        <w:tc>
          <w:tcPr>
            <w:tcW w:w="916" w:type="dxa"/>
            <w:vAlign w:val="center"/>
          </w:tcPr>
          <w:p w14:paraId="0B152291" w14:textId="1F7EC01F" w:rsidR="00845642" w:rsidRPr="00A60BE9" w:rsidRDefault="00A8338C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915" w:type="dxa"/>
            <w:tcMar>
              <w:left w:w="57" w:type="dxa"/>
              <w:right w:w="57" w:type="dxa"/>
            </w:tcMar>
            <w:vAlign w:val="center"/>
          </w:tcPr>
          <w:p w14:paraId="44DBC142" w14:textId="5568291E" w:rsidR="00845642" w:rsidRPr="00A60BE9" w:rsidRDefault="00A8338C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3</w:t>
            </w:r>
          </w:p>
        </w:tc>
        <w:tc>
          <w:tcPr>
            <w:tcW w:w="916" w:type="dxa"/>
            <w:tcMar>
              <w:left w:w="57" w:type="dxa"/>
              <w:right w:w="57" w:type="dxa"/>
            </w:tcMar>
            <w:vAlign w:val="center"/>
          </w:tcPr>
          <w:p w14:paraId="01EBF3B9" w14:textId="0F628689" w:rsidR="00845642" w:rsidRPr="00A60BE9" w:rsidRDefault="00A8338C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915" w:type="dxa"/>
            <w:vAlign w:val="center"/>
          </w:tcPr>
          <w:p w14:paraId="3D91DDBD" w14:textId="3386C147" w:rsidR="00845642" w:rsidRPr="00A60BE9" w:rsidRDefault="00A8338C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916" w:type="dxa"/>
            <w:tcMar>
              <w:left w:w="57" w:type="dxa"/>
              <w:right w:w="57" w:type="dxa"/>
            </w:tcMar>
            <w:vAlign w:val="center"/>
          </w:tcPr>
          <w:p w14:paraId="1FF4708E" w14:textId="083084A4" w:rsidR="00845642" w:rsidRPr="00A60BE9" w:rsidRDefault="00A8338C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0</w:t>
            </w:r>
          </w:p>
        </w:tc>
        <w:tc>
          <w:tcPr>
            <w:tcW w:w="782" w:type="dxa"/>
            <w:tcMar>
              <w:left w:w="57" w:type="dxa"/>
              <w:right w:w="57" w:type="dxa"/>
            </w:tcMar>
            <w:vAlign w:val="center"/>
          </w:tcPr>
          <w:p w14:paraId="7F8EC9B4" w14:textId="0566BFCA" w:rsidR="00845642" w:rsidRPr="00A60BE9" w:rsidRDefault="00E6576E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9</w:t>
            </w:r>
          </w:p>
        </w:tc>
        <w:tc>
          <w:tcPr>
            <w:tcW w:w="782" w:type="dxa"/>
            <w:vAlign w:val="center"/>
          </w:tcPr>
          <w:p w14:paraId="23DD0198" w14:textId="59B93A31" w:rsidR="00845642" w:rsidRPr="00A60BE9" w:rsidRDefault="00772CD8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9</w:t>
            </w:r>
          </w:p>
        </w:tc>
      </w:tr>
      <w:tr w:rsidR="00845642" w:rsidRPr="004609D4" w14:paraId="190B2A93" w14:textId="77777777" w:rsidTr="00845642">
        <w:trPr>
          <w:trHeight w:val="397"/>
        </w:trPr>
        <w:tc>
          <w:tcPr>
            <w:tcW w:w="168" w:type="dxa"/>
            <w:tcMar>
              <w:left w:w="57" w:type="dxa"/>
              <w:right w:w="57" w:type="dxa"/>
            </w:tcMar>
            <w:vAlign w:val="center"/>
          </w:tcPr>
          <w:p w14:paraId="2DFEBB8E" w14:textId="77777777" w:rsidR="00845642" w:rsidRPr="00A60BE9" w:rsidRDefault="00845642" w:rsidP="0084564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2384" w:type="dxa"/>
            <w:vAlign w:val="center"/>
          </w:tcPr>
          <w:p w14:paraId="206DF9CD" w14:textId="5C20C639" w:rsidR="00845642" w:rsidRPr="00A60BE9" w:rsidRDefault="00845642" w:rsidP="0084564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A60BE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Diastolic hypertension</w:t>
            </w:r>
            <w:r w:rsidRPr="00A60B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i-FI"/>
              </w:rPr>
              <w:t>3</w:t>
            </w:r>
          </w:p>
        </w:tc>
        <w:tc>
          <w:tcPr>
            <w:tcW w:w="915" w:type="dxa"/>
            <w:tcMar>
              <w:left w:w="57" w:type="dxa"/>
              <w:right w:w="57" w:type="dxa"/>
            </w:tcMar>
            <w:vAlign w:val="center"/>
          </w:tcPr>
          <w:p w14:paraId="7D8E046B" w14:textId="0E7724FD" w:rsidR="00845642" w:rsidRPr="00A60BE9" w:rsidRDefault="00A8338C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8</w:t>
            </w:r>
          </w:p>
        </w:tc>
        <w:tc>
          <w:tcPr>
            <w:tcW w:w="916" w:type="dxa"/>
            <w:vAlign w:val="center"/>
          </w:tcPr>
          <w:p w14:paraId="3614DE54" w14:textId="2C595B3C" w:rsidR="00845642" w:rsidRPr="00A60BE9" w:rsidRDefault="00A8338C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915" w:type="dxa"/>
            <w:tcMar>
              <w:left w:w="57" w:type="dxa"/>
              <w:right w:w="57" w:type="dxa"/>
            </w:tcMar>
            <w:vAlign w:val="center"/>
          </w:tcPr>
          <w:p w14:paraId="59A20079" w14:textId="519C6D4C" w:rsidR="00845642" w:rsidRPr="00A60BE9" w:rsidRDefault="00A8338C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7</w:t>
            </w:r>
          </w:p>
        </w:tc>
        <w:tc>
          <w:tcPr>
            <w:tcW w:w="916" w:type="dxa"/>
            <w:tcMar>
              <w:left w:w="57" w:type="dxa"/>
              <w:right w:w="57" w:type="dxa"/>
            </w:tcMar>
            <w:vAlign w:val="center"/>
          </w:tcPr>
          <w:p w14:paraId="6936B790" w14:textId="72A324A6" w:rsidR="00845642" w:rsidRPr="00A60BE9" w:rsidRDefault="00A8338C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915" w:type="dxa"/>
            <w:vAlign w:val="center"/>
          </w:tcPr>
          <w:p w14:paraId="36F9187F" w14:textId="6575007E" w:rsidR="00845642" w:rsidRPr="00A60BE9" w:rsidRDefault="00A8338C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916" w:type="dxa"/>
            <w:tcMar>
              <w:left w:w="57" w:type="dxa"/>
              <w:right w:w="57" w:type="dxa"/>
            </w:tcMar>
            <w:vAlign w:val="center"/>
          </w:tcPr>
          <w:p w14:paraId="0D2D8141" w14:textId="77D49427" w:rsidR="00845642" w:rsidRPr="00A60BE9" w:rsidRDefault="00A8338C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7</w:t>
            </w:r>
          </w:p>
        </w:tc>
        <w:tc>
          <w:tcPr>
            <w:tcW w:w="782" w:type="dxa"/>
            <w:tcMar>
              <w:left w:w="57" w:type="dxa"/>
              <w:right w:w="57" w:type="dxa"/>
            </w:tcMar>
            <w:vAlign w:val="center"/>
          </w:tcPr>
          <w:p w14:paraId="25C4482C" w14:textId="77EF9143" w:rsidR="00845642" w:rsidRPr="00A60BE9" w:rsidRDefault="00E6576E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4</w:t>
            </w:r>
          </w:p>
        </w:tc>
        <w:tc>
          <w:tcPr>
            <w:tcW w:w="782" w:type="dxa"/>
            <w:vAlign w:val="center"/>
          </w:tcPr>
          <w:p w14:paraId="7611843E" w14:textId="7F1DC6AE" w:rsidR="00845642" w:rsidRPr="00A60BE9" w:rsidRDefault="00772CD8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8</w:t>
            </w:r>
          </w:p>
        </w:tc>
      </w:tr>
      <w:tr w:rsidR="00845642" w:rsidRPr="004609D4" w14:paraId="39B57BCB" w14:textId="20A315FC" w:rsidTr="00845642">
        <w:trPr>
          <w:trHeight w:val="397"/>
        </w:trPr>
        <w:tc>
          <w:tcPr>
            <w:tcW w:w="2552" w:type="dxa"/>
            <w:gridSpan w:val="2"/>
            <w:tcMar>
              <w:left w:w="57" w:type="dxa"/>
              <w:right w:w="57" w:type="dxa"/>
            </w:tcMar>
            <w:vAlign w:val="center"/>
          </w:tcPr>
          <w:p w14:paraId="6379B6CE" w14:textId="693BC076" w:rsidR="00845642" w:rsidRPr="00A60BE9" w:rsidRDefault="00845642" w:rsidP="00845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ntosis nigricans</w:t>
            </w:r>
          </w:p>
        </w:tc>
        <w:tc>
          <w:tcPr>
            <w:tcW w:w="915" w:type="dxa"/>
            <w:tcMar>
              <w:left w:w="57" w:type="dxa"/>
              <w:right w:w="57" w:type="dxa"/>
            </w:tcMar>
            <w:vAlign w:val="center"/>
          </w:tcPr>
          <w:p w14:paraId="2D485EBE" w14:textId="28C10BB7" w:rsidR="00845642" w:rsidRPr="00A60BE9" w:rsidRDefault="004609D4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  <w:r w:rsidR="00A8338C"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16" w:type="dxa"/>
            <w:vAlign w:val="center"/>
          </w:tcPr>
          <w:p w14:paraId="4F66E3C9" w14:textId="0597931C" w:rsidR="00845642" w:rsidRPr="00A60BE9" w:rsidRDefault="004D0F30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915" w:type="dxa"/>
            <w:tcMar>
              <w:left w:w="57" w:type="dxa"/>
              <w:right w:w="57" w:type="dxa"/>
            </w:tcMar>
            <w:vAlign w:val="center"/>
          </w:tcPr>
          <w:p w14:paraId="393D85E3" w14:textId="6CA1F906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  <w:r w:rsidR="004D0F30"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16" w:type="dxa"/>
            <w:tcMar>
              <w:left w:w="57" w:type="dxa"/>
              <w:right w:w="57" w:type="dxa"/>
            </w:tcMar>
            <w:vAlign w:val="center"/>
          </w:tcPr>
          <w:p w14:paraId="65BE9B6B" w14:textId="77777777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</w:t>
            </w:r>
          </w:p>
        </w:tc>
        <w:tc>
          <w:tcPr>
            <w:tcW w:w="915" w:type="dxa"/>
            <w:vAlign w:val="center"/>
          </w:tcPr>
          <w:p w14:paraId="08463693" w14:textId="23EC2BC4" w:rsidR="00845642" w:rsidRPr="00A60BE9" w:rsidRDefault="004D0F30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916" w:type="dxa"/>
            <w:tcMar>
              <w:left w:w="57" w:type="dxa"/>
              <w:right w:w="57" w:type="dxa"/>
            </w:tcMar>
            <w:vAlign w:val="center"/>
          </w:tcPr>
          <w:p w14:paraId="08A86878" w14:textId="5DE1E4F5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1</w:t>
            </w:r>
          </w:p>
        </w:tc>
        <w:tc>
          <w:tcPr>
            <w:tcW w:w="782" w:type="dxa"/>
            <w:tcMar>
              <w:left w:w="57" w:type="dxa"/>
              <w:right w:w="57" w:type="dxa"/>
            </w:tcMar>
            <w:vAlign w:val="center"/>
          </w:tcPr>
          <w:p w14:paraId="3FBC6683" w14:textId="079958F0" w:rsidR="00845642" w:rsidRPr="00A60BE9" w:rsidRDefault="00EE13BB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82" w:type="dxa"/>
            <w:vAlign w:val="center"/>
          </w:tcPr>
          <w:p w14:paraId="2B8F33AC" w14:textId="213E878E" w:rsidR="00845642" w:rsidRPr="00A60BE9" w:rsidRDefault="00772CD8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845642" w:rsidRPr="004609D4" w14:paraId="285F0E23" w14:textId="50AEFE8A" w:rsidTr="00845642">
        <w:trPr>
          <w:trHeight w:val="397"/>
        </w:trPr>
        <w:tc>
          <w:tcPr>
            <w:tcW w:w="2552" w:type="dxa"/>
            <w:gridSpan w:val="2"/>
            <w:tcMar>
              <w:left w:w="57" w:type="dxa"/>
              <w:right w:w="57" w:type="dxa"/>
            </w:tcMar>
            <w:vAlign w:val="center"/>
          </w:tcPr>
          <w:p w14:paraId="6C25420C" w14:textId="15678ACD" w:rsidR="00845642" w:rsidRPr="00A60BE9" w:rsidRDefault="00845642" w:rsidP="00845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ipid metabolism</w:t>
            </w:r>
          </w:p>
        </w:tc>
        <w:tc>
          <w:tcPr>
            <w:tcW w:w="915" w:type="dxa"/>
            <w:tcMar>
              <w:left w:w="57" w:type="dxa"/>
              <w:right w:w="57" w:type="dxa"/>
            </w:tcMar>
            <w:vAlign w:val="center"/>
          </w:tcPr>
          <w:p w14:paraId="4C56C899" w14:textId="77777777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vAlign w:val="center"/>
          </w:tcPr>
          <w:p w14:paraId="6C63A7FD" w14:textId="1073FA52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  <w:tcMar>
              <w:left w:w="57" w:type="dxa"/>
              <w:right w:w="57" w:type="dxa"/>
            </w:tcMar>
            <w:vAlign w:val="center"/>
          </w:tcPr>
          <w:p w14:paraId="463088D3" w14:textId="77777777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Mar>
              <w:left w:w="57" w:type="dxa"/>
              <w:right w:w="57" w:type="dxa"/>
            </w:tcMar>
            <w:vAlign w:val="center"/>
          </w:tcPr>
          <w:p w14:paraId="64A72540" w14:textId="77777777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  <w:vAlign w:val="center"/>
          </w:tcPr>
          <w:p w14:paraId="4EFDE07E" w14:textId="281FBD1F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Mar>
              <w:left w:w="57" w:type="dxa"/>
              <w:right w:w="57" w:type="dxa"/>
            </w:tcMar>
            <w:vAlign w:val="center"/>
          </w:tcPr>
          <w:p w14:paraId="7C9A1371" w14:textId="77777777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tcMar>
              <w:left w:w="57" w:type="dxa"/>
              <w:right w:w="57" w:type="dxa"/>
            </w:tcMar>
            <w:vAlign w:val="center"/>
          </w:tcPr>
          <w:p w14:paraId="3DE8D5CE" w14:textId="77777777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vAlign w:val="center"/>
          </w:tcPr>
          <w:p w14:paraId="6467C4C1" w14:textId="77777777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45642" w:rsidRPr="004609D4" w14:paraId="593CEC22" w14:textId="7BF40B08" w:rsidTr="00845642">
        <w:trPr>
          <w:trHeight w:val="397"/>
        </w:trPr>
        <w:tc>
          <w:tcPr>
            <w:tcW w:w="168" w:type="dxa"/>
            <w:tcMar>
              <w:left w:w="57" w:type="dxa"/>
              <w:right w:w="57" w:type="dxa"/>
            </w:tcMar>
            <w:vAlign w:val="center"/>
          </w:tcPr>
          <w:p w14:paraId="77D90C12" w14:textId="77777777" w:rsidR="00845642" w:rsidRPr="00A60BE9" w:rsidRDefault="00845642" w:rsidP="0084564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384" w:type="dxa"/>
            <w:vAlign w:val="center"/>
          </w:tcPr>
          <w:p w14:paraId="5CB0F7A9" w14:textId="7932A08D" w:rsidR="00845642" w:rsidRPr="00A60BE9" w:rsidRDefault="00845642" w:rsidP="00845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Hypercholesterolemia</w:t>
            </w:r>
          </w:p>
        </w:tc>
        <w:tc>
          <w:tcPr>
            <w:tcW w:w="915" w:type="dxa"/>
            <w:tcMar>
              <w:left w:w="57" w:type="dxa"/>
              <w:right w:w="57" w:type="dxa"/>
            </w:tcMar>
            <w:vAlign w:val="center"/>
          </w:tcPr>
          <w:p w14:paraId="2B18222E" w14:textId="62B4936B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 w:rsidR="004D0F30"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16" w:type="dxa"/>
            <w:vAlign w:val="center"/>
          </w:tcPr>
          <w:p w14:paraId="0C1A089B" w14:textId="3C18F5EF" w:rsidR="00845642" w:rsidRPr="00A60BE9" w:rsidRDefault="004D0F30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915" w:type="dxa"/>
            <w:tcMar>
              <w:left w:w="57" w:type="dxa"/>
              <w:right w:w="57" w:type="dxa"/>
            </w:tcMar>
            <w:vAlign w:val="center"/>
          </w:tcPr>
          <w:p w14:paraId="5DC8DF99" w14:textId="0452513C" w:rsidR="00845642" w:rsidRPr="00A60BE9" w:rsidRDefault="004D0F30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8</w:t>
            </w:r>
          </w:p>
        </w:tc>
        <w:tc>
          <w:tcPr>
            <w:tcW w:w="916" w:type="dxa"/>
            <w:tcMar>
              <w:left w:w="57" w:type="dxa"/>
              <w:right w:w="57" w:type="dxa"/>
            </w:tcMar>
            <w:vAlign w:val="center"/>
          </w:tcPr>
          <w:p w14:paraId="1C74DD1F" w14:textId="77777777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915" w:type="dxa"/>
            <w:vAlign w:val="center"/>
          </w:tcPr>
          <w:p w14:paraId="7E36E0BF" w14:textId="45B29DD3" w:rsidR="00845642" w:rsidRPr="00A60BE9" w:rsidRDefault="004D0F30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916" w:type="dxa"/>
            <w:tcMar>
              <w:left w:w="57" w:type="dxa"/>
              <w:right w:w="57" w:type="dxa"/>
            </w:tcMar>
            <w:vAlign w:val="center"/>
          </w:tcPr>
          <w:p w14:paraId="1A58FC5F" w14:textId="78EFF8AA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7</w:t>
            </w:r>
          </w:p>
        </w:tc>
        <w:tc>
          <w:tcPr>
            <w:tcW w:w="782" w:type="dxa"/>
            <w:tcMar>
              <w:left w:w="57" w:type="dxa"/>
              <w:right w:w="57" w:type="dxa"/>
            </w:tcMar>
            <w:vAlign w:val="center"/>
          </w:tcPr>
          <w:p w14:paraId="62D67B16" w14:textId="72E2432F" w:rsidR="00845642" w:rsidRPr="00A60BE9" w:rsidRDefault="00E6576E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0</w:t>
            </w:r>
          </w:p>
        </w:tc>
        <w:tc>
          <w:tcPr>
            <w:tcW w:w="782" w:type="dxa"/>
            <w:vAlign w:val="center"/>
          </w:tcPr>
          <w:p w14:paraId="5C5839D3" w14:textId="304E60F2" w:rsidR="00845642" w:rsidRPr="00A60BE9" w:rsidRDefault="00772CD8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2</w:t>
            </w:r>
          </w:p>
        </w:tc>
      </w:tr>
      <w:tr w:rsidR="00845642" w:rsidRPr="004609D4" w14:paraId="1363DC61" w14:textId="3FAF40AC" w:rsidTr="00845642">
        <w:trPr>
          <w:trHeight w:val="397"/>
        </w:trPr>
        <w:tc>
          <w:tcPr>
            <w:tcW w:w="168" w:type="dxa"/>
            <w:tcMar>
              <w:left w:w="57" w:type="dxa"/>
              <w:right w:w="57" w:type="dxa"/>
            </w:tcMar>
            <w:vAlign w:val="center"/>
          </w:tcPr>
          <w:p w14:paraId="73C9C652" w14:textId="77777777" w:rsidR="00845642" w:rsidRPr="00A60BE9" w:rsidRDefault="00845642" w:rsidP="0084564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384" w:type="dxa"/>
            <w:vAlign w:val="center"/>
          </w:tcPr>
          <w:p w14:paraId="1ECA21E4" w14:textId="6D0FC962" w:rsidR="00845642" w:rsidRPr="00A60BE9" w:rsidRDefault="00845642" w:rsidP="00845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Hypertriglyceridemia</w:t>
            </w:r>
          </w:p>
        </w:tc>
        <w:tc>
          <w:tcPr>
            <w:tcW w:w="915" w:type="dxa"/>
            <w:tcMar>
              <w:left w:w="57" w:type="dxa"/>
              <w:right w:w="57" w:type="dxa"/>
            </w:tcMar>
            <w:vAlign w:val="center"/>
          </w:tcPr>
          <w:p w14:paraId="63917884" w14:textId="7DE59E43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0F30"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916" w:type="dxa"/>
            <w:vAlign w:val="center"/>
          </w:tcPr>
          <w:p w14:paraId="4B82E319" w14:textId="39949920" w:rsidR="00845642" w:rsidRPr="00A60BE9" w:rsidRDefault="004D0F30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</w:t>
            </w:r>
          </w:p>
        </w:tc>
        <w:tc>
          <w:tcPr>
            <w:tcW w:w="915" w:type="dxa"/>
            <w:tcMar>
              <w:left w:w="57" w:type="dxa"/>
              <w:right w:w="57" w:type="dxa"/>
            </w:tcMar>
            <w:vAlign w:val="center"/>
          </w:tcPr>
          <w:p w14:paraId="774F038E" w14:textId="1D8A7CBA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</w:t>
            </w:r>
            <w:r w:rsidR="004D0F30"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16" w:type="dxa"/>
            <w:tcMar>
              <w:left w:w="57" w:type="dxa"/>
              <w:right w:w="57" w:type="dxa"/>
            </w:tcMar>
            <w:vAlign w:val="center"/>
          </w:tcPr>
          <w:p w14:paraId="0E29B6E0" w14:textId="77777777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915" w:type="dxa"/>
            <w:vAlign w:val="center"/>
          </w:tcPr>
          <w:p w14:paraId="2D4857BF" w14:textId="762C8FC1" w:rsidR="00845642" w:rsidRPr="00A60BE9" w:rsidRDefault="004D0F30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916" w:type="dxa"/>
            <w:tcMar>
              <w:left w:w="57" w:type="dxa"/>
              <w:right w:w="57" w:type="dxa"/>
            </w:tcMar>
            <w:vAlign w:val="center"/>
          </w:tcPr>
          <w:p w14:paraId="4B5B0949" w14:textId="0CFFFF80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7</w:t>
            </w:r>
          </w:p>
        </w:tc>
        <w:tc>
          <w:tcPr>
            <w:tcW w:w="782" w:type="dxa"/>
            <w:tcMar>
              <w:left w:w="57" w:type="dxa"/>
              <w:right w:w="57" w:type="dxa"/>
            </w:tcMar>
            <w:vAlign w:val="center"/>
          </w:tcPr>
          <w:p w14:paraId="7E80199F" w14:textId="4BFB7C2D" w:rsidR="00845642" w:rsidRPr="00A60BE9" w:rsidRDefault="00E6576E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82" w:type="dxa"/>
            <w:vAlign w:val="center"/>
          </w:tcPr>
          <w:p w14:paraId="4150EB57" w14:textId="564A7049" w:rsidR="00845642" w:rsidRPr="00A60BE9" w:rsidRDefault="00772CD8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845642" w:rsidRPr="004609D4" w14:paraId="6E826E17" w14:textId="58612ED0" w:rsidTr="00845642">
        <w:trPr>
          <w:trHeight w:val="397"/>
        </w:trPr>
        <w:tc>
          <w:tcPr>
            <w:tcW w:w="168" w:type="dxa"/>
            <w:tcMar>
              <w:left w:w="57" w:type="dxa"/>
              <w:right w:w="57" w:type="dxa"/>
            </w:tcMar>
            <w:vAlign w:val="center"/>
          </w:tcPr>
          <w:p w14:paraId="6027DA10" w14:textId="77777777" w:rsidR="00845642" w:rsidRPr="00A60BE9" w:rsidRDefault="00845642" w:rsidP="0084564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384" w:type="dxa"/>
            <w:vAlign w:val="center"/>
          </w:tcPr>
          <w:p w14:paraId="73E583B5" w14:textId="4EF2C0AF" w:rsidR="00845642" w:rsidRPr="00A60BE9" w:rsidRDefault="00845642" w:rsidP="00845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Decreased HDL cholesterol</w:t>
            </w:r>
          </w:p>
        </w:tc>
        <w:tc>
          <w:tcPr>
            <w:tcW w:w="915" w:type="dxa"/>
            <w:tcMar>
              <w:left w:w="57" w:type="dxa"/>
              <w:right w:w="57" w:type="dxa"/>
            </w:tcMar>
            <w:vAlign w:val="center"/>
          </w:tcPr>
          <w:p w14:paraId="38FD6F5F" w14:textId="1244143E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="004D0F30"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16" w:type="dxa"/>
            <w:vAlign w:val="center"/>
          </w:tcPr>
          <w:p w14:paraId="46FAA62C" w14:textId="1C99EBAC" w:rsidR="00845642" w:rsidRPr="00A60BE9" w:rsidRDefault="004D0F30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915" w:type="dxa"/>
            <w:tcMar>
              <w:left w:w="57" w:type="dxa"/>
              <w:right w:w="57" w:type="dxa"/>
            </w:tcMar>
            <w:vAlign w:val="center"/>
          </w:tcPr>
          <w:p w14:paraId="18C5C3B9" w14:textId="777D058F" w:rsidR="00845642" w:rsidRPr="00A60BE9" w:rsidRDefault="004D0F30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4</w:t>
            </w:r>
          </w:p>
        </w:tc>
        <w:tc>
          <w:tcPr>
            <w:tcW w:w="916" w:type="dxa"/>
            <w:tcMar>
              <w:left w:w="57" w:type="dxa"/>
              <w:right w:w="57" w:type="dxa"/>
            </w:tcMar>
            <w:vAlign w:val="center"/>
          </w:tcPr>
          <w:p w14:paraId="2959B8EF" w14:textId="680837D9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4D0F30"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15" w:type="dxa"/>
            <w:vAlign w:val="center"/>
          </w:tcPr>
          <w:p w14:paraId="75F24C99" w14:textId="036F55F0" w:rsidR="00845642" w:rsidRPr="00A60BE9" w:rsidRDefault="004D0F30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916" w:type="dxa"/>
            <w:tcMar>
              <w:left w:w="57" w:type="dxa"/>
              <w:right w:w="57" w:type="dxa"/>
            </w:tcMar>
            <w:vAlign w:val="center"/>
          </w:tcPr>
          <w:p w14:paraId="6B7172DB" w14:textId="4CCB0BFF" w:rsidR="00845642" w:rsidRPr="00A60BE9" w:rsidRDefault="004D0F30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8</w:t>
            </w:r>
          </w:p>
        </w:tc>
        <w:tc>
          <w:tcPr>
            <w:tcW w:w="782" w:type="dxa"/>
            <w:tcMar>
              <w:left w:w="57" w:type="dxa"/>
              <w:right w:w="57" w:type="dxa"/>
            </w:tcMar>
            <w:vAlign w:val="center"/>
          </w:tcPr>
          <w:p w14:paraId="7A501D56" w14:textId="09D79787" w:rsidR="00845642" w:rsidRPr="00A60BE9" w:rsidRDefault="00E6576E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82" w:type="dxa"/>
            <w:vAlign w:val="center"/>
          </w:tcPr>
          <w:p w14:paraId="234DC2F9" w14:textId="00C283BB" w:rsidR="00845642" w:rsidRPr="00A60BE9" w:rsidRDefault="00772CD8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845642" w:rsidRPr="004609D4" w14:paraId="029E02D0" w14:textId="793D8306" w:rsidTr="00845642">
        <w:trPr>
          <w:trHeight w:val="397"/>
        </w:trPr>
        <w:tc>
          <w:tcPr>
            <w:tcW w:w="168" w:type="dxa"/>
            <w:tcMar>
              <w:left w:w="57" w:type="dxa"/>
              <w:right w:w="57" w:type="dxa"/>
            </w:tcMar>
            <w:vAlign w:val="center"/>
          </w:tcPr>
          <w:p w14:paraId="2719059A" w14:textId="77777777" w:rsidR="00845642" w:rsidRPr="00A60BE9" w:rsidRDefault="00845642" w:rsidP="0084564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384" w:type="dxa"/>
            <w:vAlign w:val="center"/>
          </w:tcPr>
          <w:p w14:paraId="05F8A40A" w14:textId="3B70648C" w:rsidR="00845642" w:rsidRPr="00A60BE9" w:rsidRDefault="00845642" w:rsidP="0084564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60BE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Increased LDL cholesterol</w:t>
            </w:r>
          </w:p>
        </w:tc>
        <w:tc>
          <w:tcPr>
            <w:tcW w:w="915" w:type="dxa"/>
            <w:tcMar>
              <w:left w:w="57" w:type="dxa"/>
              <w:right w:w="57" w:type="dxa"/>
            </w:tcMar>
            <w:vAlign w:val="center"/>
          </w:tcPr>
          <w:p w14:paraId="3C2F2DE6" w14:textId="31114CA9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0F30"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916" w:type="dxa"/>
            <w:vAlign w:val="center"/>
          </w:tcPr>
          <w:p w14:paraId="2EB9C4DD" w14:textId="4BBDF17A" w:rsidR="00845642" w:rsidRPr="00A60BE9" w:rsidRDefault="004D0F30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915" w:type="dxa"/>
            <w:tcMar>
              <w:left w:w="57" w:type="dxa"/>
              <w:right w:w="57" w:type="dxa"/>
            </w:tcMar>
            <w:vAlign w:val="center"/>
          </w:tcPr>
          <w:p w14:paraId="27C212BA" w14:textId="51700F7A" w:rsidR="00845642" w:rsidRPr="00A60BE9" w:rsidRDefault="004D0F30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5</w:t>
            </w:r>
          </w:p>
        </w:tc>
        <w:tc>
          <w:tcPr>
            <w:tcW w:w="916" w:type="dxa"/>
            <w:tcMar>
              <w:left w:w="57" w:type="dxa"/>
              <w:right w:w="57" w:type="dxa"/>
            </w:tcMar>
            <w:vAlign w:val="center"/>
          </w:tcPr>
          <w:p w14:paraId="6E421F81" w14:textId="22C00F8E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4D0F30"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15" w:type="dxa"/>
            <w:vAlign w:val="center"/>
          </w:tcPr>
          <w:p w14:paraId="5B552523" w14:textId="70DEFEAD" w:rsidR="00845642" w:rsidRPr="00A60BE9" w:rsidRDefault="004D0F30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916" w:type="dxa"/>
            <w:tcMar>
              <w:left w:w="57" w:type="dxa"/>
              <w:right w:w="57" w:type="dxa"/>
            </w:tcMar>
            <w:vAlign w:val="center"/>
          </w:tcPr>
          <w:p w14:paraId="6C7E9910" w14:textId="10D89BE5" w:rsidR="00845642" w:rsidRPr="00A60BE9" w:rsidRDefault="004D0F30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782" w:type="dxa"/>
            <w:tcMar>
              <w:left w:w="57" w:type="dxa"/>
              <w:right w:w="57" w:type="dxa"/>
            </w:tcMar>
            <w:vAlign w:val="center"/>
          </w:tcPr>
          <w:p w14:paraId="4FC2E37D" w14:textId="53B00A41" w:rsidR="00845642" w:rsidRPr="00A60BE9" w:rsidRDefault="00E6576E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5</w:t>
            </w:r>
          </w:p>
        </w:tc>
        <w:tc>
          <w:tcPr>
            <w:tcW w:w="782" w:type="dxa"/>
            <w:vAlign w:val="center"/>
          </w:tcPr>
          <w:p w14:paraId="47D882B4" w14:textId="4FD93916" w:rsidR="00845642" w:rsidRPr="00A60BE9" w:rsidRDefault="0045483B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0</w:t>
            </w:r>
          </w:p>
        </w:tc>
      </w:tr>
      <w:tr w:rsidR="00845642" w:rsidRPr="004609D4" w14:paraId="585A44B3" w14:textId="581B013D" w:rsidTr="00845642">
        <w:trPr>
          <w:trHeight w:val="397"/>
        </w:trPr>
        <w:tc>
          <w:tcPr>
            <w:tcW w:w="2552" w:type="dxa"/>
            <w:gridSpan w:val="2"/>
            <w:tcMar>
              <w:left w:w="57" w:type="dxa"/>
              <w:right w:w="57" w:type="dxa"/>
            </w:tcMar>
            <w:vAlign w:val="center"/>
          </w:tcPr>
          <w:p w14:paraId="7B568A0A" w14:textId="536B85C4" w:rsidR="00845642" w:rsidRPr="00A60BE9" w:rsidRDefault="00845642" w:rsidP="008456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lucose metabolism</w:t>
            </w:r>
          </w:p>
        </w:tc>
        <w:tc>
          <w:tcPr>
            <w:tcW w:w="915" w:type="dxa"/>
            <w:tcMar>
              <w:left w:w="57" w:type="dxa"/>
              <w:right w:w="57" w:type="dxa"/>
            </w:tcMar>
            <w:vAlign w:val="center"/>
          </w:tcPr>
          <w:p w14:paraId="7296AD8C" w14:textId="77777777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vAlign w:val="center"/>
          </w:tcPr>
          <w:p w14:paraId="41FAA129" w14:textId="3020BA45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  <w:tcMar>
              <w:left w:w="57" w:type="dxa"/>
              <w:right w:w="57" w:type="dxa"/>
            </w:tcMar>
            <w:vAlign w:val="center"/>
          </w:tcPr>
          <w:p w14:paraId="470581BA" w14:textId="77777777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Mar>
              <w:left w:w="57" w:type="dxa"/>
              <w:right w:w="57" w:type="dxa"/>
            </w:tcMar>
            <w:vAlign w:val="center"/>
          </w:tcPr>
          <w:p w14:paraId="214CECFE" w14:textId="77777777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  <w:vAlign w:val="center"/>
          </w:tcPr>
          <w:p w14:paraId="394EA2A0" w14:textId="09D73D07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Mar>
              <w:left w:w="57" w:type="dxa"/>
              <w:right w:w="57" w:type="dxa"/>
            </w:tcMar>
            <w:vAlign w:val="center"/>
          </w:tcPr>
          <w:p w14:paraId="18C196BD" w14:textId="77777777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tcMar>
              <w:left w:w="57" w:type="dxa"/>
              <w:right w:w="57" w:type="dxa"/>
            </w:tcMar>
            <w:vAlign w:val="center"/>
          </w:tcPr>
          <w:p w14:paraId="55C0967E" w14:textId="77777777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vAlign w:val="center"/>
          </w:tcPr>
          <w:p w14:paraId="1F0B76CD" w14:textId="77777777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45642" w:rsidRPr="004609D4" w14:paraId="7D7658FD" w14:textId="15D950B2" w:rsidTr="00845642">
        <w:trPr>
          <w:trHeight w:val="397"/>
        </w:trPr>
        <w:tc>
          <w:tcPr>
            <w:tcW w:w="168" w:type="dxa"/>
            <w:tcMar>
              <w:left w:w="57" w:type="dxa"/>
              <w:right w:w="57" w:type="dxa"/>
            </w:tcMar>
            <w:vAlign w:val="center"/>
          </w:tcPr>
          <w:p w14:paraId="52B05877" w14:textId="77777777" w:rsidR="00845642" w:rsidRPr="00A60BE9" w:rsidRDefault="00845642" w:rsidP="0084564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384" w:type="dxa"/>
            <w:vAlign w:val="center"/>
          </w:tcPr>
          <w:p w14:paraId="20740100" w14:textId="7B92D8B2" w:rsidR="00845642" w:rsidRPr="00A60BE9" w:rsidRDefault="00845642" w:rsidP="0084564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60BE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Increased HOMA-IR</w:t>
            </w:r>
          </w:p>
        </w:tc>
        <w:tc>
          <w:tcPr>
            <w:tcW w:w="915" w:type="dxa"/>
            <w:tcMar>
              <w:left w:w="57" w:type="dxa"/>
              <w:right w:w="57" w:type="dxa"/>
            </w:tcMar>
            <w:vAlign w:val="center"/>
          </w:tcPr>
          <w:p w14:paraId="050B89AB" w14:textId="68F675FD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66709"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916" w:type="dxa"/>
            <w:vAlign w:val="center"/>
          </w:tcPr>
          <w:p w14:paraId="1D572143" w14:textId="4CB2BBE3" w:rsidR="00845642" w:rsidRPr="00A60BE9" w:rsidRDefault="00266709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915" w:type="dxa"/>
            <w:tcMar>
              <w:left w:w="57" w:type="dxa"/>
              <w:right w:w="57" w:type="dxa"/>
            </w:tcMar>
            <w:vAlign w:val="center"/>
          </w:tcPr>
          <w:p w14:paraId="32A3CD06" w14:textId="38FEAC4A" w:rsidR="00845642" w:rsidRPr="00A60BE9" w:rsidRDefault="00266709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4</w:t>
            </w:r>
          </w:p>
        </w:tc>
        <w:tc>
          <w:tcPr>
            <w:tcW w:w="916" w:type="dxa"/>
            <w:tcMar>
              <w:left w:w="57" w:type="dxa"/>
              <w:right w:w="57" w:type="dxa"/>
            </w:tcMar>
            <w:vAlign w:val="center"/>
          </w:tcPr>
          <w:p w14:paraId="708EA1EB" w14:textId="0BB7D22A" w:rsidR="00845642" w:rsidRPr="00A60BE9" w:rsidRDefault="00266709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915" w:type="dxa"/>
            <w:vAlign w:val="center"/>
          </w:tcPr>
          <w:p w14:paraId="50FD362C" w14:textId="5D8DDE86" w:rsidR="00845642" w:rsidRPr="00A60BE9" w:rsidRDefault="00266709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916" w:type="dxa"/>
            <w:tcMar>
              <w:left w:w="57" w:type="dxa"/>
              <w:right w:w="57" w:type="dxa"/>
            </w:tcMar>
            <w:vAlign w:val="center"/>
          </w:tcPr>
          <w:p w14:paraId="1D140B68" w14:textId="3AEDD1B7" w:rsidR="00845642" w:rsidRPr="00A60BE9" w:rsidRDefault="00266709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7</w:t>
            </w:r>
          </w:p>
        </w:tc>
        <w:tc>
          <w:tcPr>
            <w:tcW w:w="782" w:type="dxa"/>
            <w:tcMar>
              <w:left w:w="57" w:type="dxa"/>
              <w:right w:w="57" w:type="dxa"/>
            </w:tcMar>
            <w:vAlign w:val="center"/>
          </w:tcPr>
          <w:p w14:paraId="25064AF5" w14:textId="2736E119" w:rsidR="00845642" w:rsidRPr="00A60BE9" w:rsidRDefault="00E6576E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6</w:t>
            </w:r>
          </w:p>
        </w:tc>
        <w:tc>
          <w:tcPr>
            <w:tcW w:w="782" w:type="dxa"/>
            <w:vAlign w:val="center"/>
          </w:tcPr>
          <w:p w14:paraId="4CF9754F" w14:textId="4CE8EC9D" w:rsidR="00845642" w:rsidRPr="00A60BE9" w:rsidRDefault="0045483B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3</w:t>
            </w:r>
          </w:p>
        </w:tc>
      </w:tr>
      <w:tr w:rsidR="00845642" w:rsidRPr="004609D4" w14:paraId="7F39AE13" w14:textId="19163DD4" w:rsidTr="00845642">
        <w:trPr>
          <w:trHeight w:val="397"/>
        </w:trPr>
        <w:tc>
          <w:tcPr>
            <w:tcW w:w="168" w:type="dxa"/>
            <w:tcMar>
              <w:left w:w="57" w:type="dxa"/>
              <w:right w:w="57" w:type="dxa"/>
            </w:tcMar>
            <w:vAlign w:val="center"/>
          </w:tcPr>
          <w:p w14:paraId="1F168D42" w14:textId="77777777" w:rsidR="00845642" w:rsidRPr="00A60BE9" w:rsidRDefault="00845642" w:rsidP="0084564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384" w:type="dxa"/>
            <w:vAlign w:val="center"/>
          </w:tcPr>
          <w:p w14:paraId="3F35D58C" w14:textId="74E8BEB3" w:rsidR="00845642" w:rsidRPr="00A60BE9" w:rsidRDefault="00845642" w:rsidP="00845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Increased insulin</w:t>
            </w:r>
          </w:p>
        </w:tc>
        <w:tc>
          <w:tcPr>
            <w:tcW w:w="915" w:type="dxa"/>
            <w:tcMar>
              <w:left w:w="57" w:type="dxa"/>
              <w:right w:w="57" w:type="dxa"/>
            </w:tcMar>
            <w:vAlign w:val="center"/>
          </w:tcPr>
          <w:p w14:paraId="7DF77C66" w14:textId="340E9ED2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66709"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916" w:type="dxa"/>
            <w:vAlign w:val="center"/>
          </w:tcPr>
          <w:p w14:paraId="0F4E3B06" w14:textId="18B17019" w:rsidR="00845642" w:rsidRPr="00A60BE9" w:rsidRDefault="00266709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915" w:type="dxa"/>
            <w:tcMar>
              <w:left w:w="57" w:type="dxa"/>
              <w:right w:w="57" w:type="dxa"/>
            </w:tcMar>
            <w:vAlign w:val="center"/>
          </w:tcPr>
          <w:p w14:paraId="473AFC84" w14:textId="53CF1C35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</w:t>
            </w:r>
            <w:r w:rsidR="00266709"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16" w:type="dxa"/>
            <w:tcMar>
              <w:left w:w="57" w:type="dxa"/>
              <w:right w:w="57" w:type="dxa"/>
            </w:tcMar>
            <w:vAlign w:val="center"/>
          </w:tcPr>
          <w:p w14:paraId="4808989A" w14:textId="77777777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915" w:type="dxa"/>
            <w:vAlign w:val="center"/>
          </w:tcPr>
          <w:p w14:paraId="3CF63BA8" w14:textId="21D25C57" w:rsidR="00845642" w:rsidRPr="00A60BE9" w:rsidRDefault="00266709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916" w:type="dxa"/>
            <w:tcMar>
              <w:left w:w="57" w:type="dxa"/>
              <w:right w:w="57" w:type="dxa"/>
            </w:tcMar>
            <w:vAlign w:val="center"/>
          </w:tcPr>
          <w:p w14:paraId="4D5B5E7E" w14:textId="189CCC67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8</w:t>
            </w:r>
          </w:p>
        </w:tc>
        <w:tc>
          <w:tcPr>
            <w:tcW w:w="782" w:type="dxa"/>
            <w:tcMar>
              <w:left w:w="57" w:type="dxa"/>
              <w:right w:w="57" w:type="dxa"/>
            </w:tcMar>
            <w:vAlign w:val="center"/>
          </w:tcPr>
          <w:p w14:paraId="4544E609" w14:textId="30E8C8D3" w:rsidR="00845642" w:rsidRPr="00A60BE9" w:rsidRDefault="00E6576E" w:rsidP="008456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82" w:type="dxa"/>
            <w:vAlign w:val="center"/>
          </w:tcPr>
          <w:p w14:paraId="054EB799" w14:textId="6F9C8332" w:rsidR="00845642" w:rsidRPr="00A60BE9" w:rsidRDefault="0045483B" w:rsidP="008456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9</w:t>
            </w:r>
          </w:p>
        </w:tc>
      </w:tr>
      <w:tr w:rsidR="00845642" w:rsidRPr="004609D4" w14:paraId="33286984" w14:textId="37E62A4C" w:rsidTr="00845642">
        <w:trPr>
          <w:trHeight w:val="397"/>
        </w:trPr>
        <w:tc>
          <w:tcPr>
            <w:tcW w:w="168" w:type="dxa"/>
            <w:tcMar>
              <w:left w:w="57" w:type="dxa"/>
              <w:right w:w="57" w:type="dxa"/>
            </w:tcMar>
            <w:vAlign w:val="center"/>
          </w:tcPr>
          <w:p w14:paraId="16A01F81" w14:textId="77777777" w:rsidR="00845642" w:rsidRPr="00A60BE9" w:rsidRDefault="00845642" w:rsidP="0084564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384" w:type="dxa"/>
            <w:vAlign w:val="center"/>
          </w:tcPr>
          <w:p w14:paraId="6C64F60D" w14:textId="4072BA52" w:rsidR="00845642" w:rsidRPr="00A60BE9" w:rsidRDefault="00845642" w:rsidP="0084564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60BE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Impaired glucose metabolism</w:t>
            </w:r>
            <w:r w:rsidRPr="00A60B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i-FI"/>
              </w:rPr>
              <w:t>4</w:t>
            </w:r>
          </w:p>
        </w:tc>
        <w:tc>
          <w:tcPr>
            <w:tcW w:w="915" w:type="dxa"/>
            <w:tcMar>
              <w:left w:w="57" w:type="dxa"/>
              <w:right w:w="57" w:type="dxa"/>
            </w:tcMar>
            <w:vAlign w:val="center"/>
          </w:tcPr>
          <w:p w14:paraId="377D4A6D" w14:textId="483FBD43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266709"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16" w:type="dxa"/>
            <w:vAlign w:val="center"/>
          </w:tcPr>
          <w:p w14:paraId="78402F6E" w14:textId="4AA43467" w:rsidR="00845642" w:rsidRPr="00A60BE9" w:rsidRDefault="00266709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</w:t>
            </w:r>
          </w:p>
        </w:tc>
        <w:tc>
          <w:tcPr>
            <w:tcW w:w="915" w:type="dxa"/>
            <w:tcMar>
              <w:left w:w="57" w:type="dxa"/>
              <w:right w:w="57" w:type="dxa"/>
            </w:tcMar>
            <w:vAlign w:val="center"/>
          </w:tcPr>
          <w:p w14:paraId="51687F94" w14:textId="29D830C6" w:rsidR="00845642" w:rsidRPr="00A60BE9" w:rsidRDefault="00266709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6</w:t>
            </w:r>
          </w:p>
        </w:tc>
        <w:tc>
          <w:tcPr>
            <w:tcW w:w="916" w:type="dxa"/>
            <w:tcMar>
              <w:left w:w="57" w:type="dxa"/>
              <w:right w:w="57" w:type="dxa"/>
            </w:tcMar>
            <w:vAlign w:val="center"/>
          </w:tcPr>
          <w:p w14:paraId="701EC00D" w14:textId="77777777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915" w:type="dxa"/>
            <w:vAlign w:val="center"/>
          </w:tcPr>
          <w:p w14:paraId="30F32AE8" w14:textId="0C243F4C" w:rsidR="00845642" w:rsidRPr="00A60BE9" w:rsidRDefault="00266709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916" w:type="dxa"/>
            <w:tcMar>
              <w:left w:w="57" w:type="dxa"/>
              <w:right w:w="57" w:type="dxa"/>
            </w:tcMar>
            <w:vAlign w:val="center"/>
          </w:tcPr>
          <w:p w14:paraId="7BC1CD76" w14:textId="6102584B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3</w:t>
            </w:r>
          </w:p>
        </w:tc>
        <w:tc>
          <w:tcPr>
            <w:tcW w:w="782" w:type="dxa"/>
            <w:tcMar>
              <w:left w:w="57" w:type="dxa"/>
              <w:right w:w="57" w:type="dxa"/>
            </w:tcMar>
            <w:vAlign w:val="center"/>
          </w:tcPr>
          <w:p w14:paraId="54F41722" w14:textId="6F618AA7" w:rsidR="00845642" w:rsidRPr="00A60BE9" w:rsidRDefault="00EE13BB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82" w:type="dxa"/>
            <w:vAlign w:val="center"/>
          </w:tcPr>
          <w:p w14:paraId="13F1648D" w14:textId="53B10D4C" w:rsidR="00845642" w:rsidRPr="00A60BE9" w:rsidRDefault="00081A0A" w:rsidP="008456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3</w:t>
            </w:r>
          </w:p>
        </w:tc>
      </w:tr>
      <w:tr w:rsidR="00845642" w:rsidRPr="004609D4" w14:paraId="4BEE5DB1" w14:textId="2EAB3EE1" w:rsidTr="00845642">
        <w:trPr>
          <w:trHeight w:val="397"/>
        </w:trPr>
        <w:tc>
          <w:tcPr>
            <w:tcW w:w="168" w:type="dxa"/>
            <w:tcMar>
              <w:left w:w="57" w:type="dxa"/>
              <w:right w:w="57" w:type="dxa"/>
            </w:tcMar>
            <w:vAlign w:val="center"/>
          </w:tcPr>
          <w:p w14:paraId="38DF9E4C" w14:textId="77777777" w:rsidR="00845642" w:rsidRPr="00A60BE9" w:rsidRDefault="00845642" w:rsidP="0084564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384" w:type="dxa"/>
            <w:vAlign w:val="center"/>
          </w:tcPr>
          <w:p w14:paraId="058B1385" w14:textId="3FED6989" w:rsidR="00845642" w:rsidRPr="00A60BE9" w:rsidRDefault="00845642" w:rsidP="0084564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60BE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Type 2 diabetes</w:t>
            </w:r>
            <w:r w:rsidRPr="00A60B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i-FI"/>
              </w:rPr>
              <w:t>4</w:t>
            </w:r>
          </w:p>
        </w:tc>
        <w:tc>
          <w:tcPr>
            <w:tcW w:w="915" w:type="dxa"/>
            <w:tcMar>
              <w:left w:w="57" w:type="dxa"/>
              <w:right w:w="57" w:type="dxa"/>
            </w:tcMar>
            <w:vAlign w:val="center"/>
          </w:tcPr>
          <w:p w14:paraId="73A8F3D2" w14:textId="54AB5336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266709"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16" w:type="dxa"/>
            <w:vAlign w:val="center"/>
          </w:tcPr>
          <w:p w14:paraId="43788532" w14:textId="73563AA3" w:rsidR="00845642" w:rsidRPr="00A60BE9" w:rsidRDefault="00266709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15" w:type="dxa"/>
            <w:tcMar>
              <w:left w:w="57" w:type="dxa"/>
              <w:right w:w="57" w:type="dxa"/>
            </w:tcMar>
            <w:vAlign w:val="center"/>
          </w:tcPr>
          <w:p w14:paraId="019AABA1" w14:textId="1A01E2EE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916" w:type="dxa"/>
            <w:tcMar>
              <w:left w:w="57" w:type="dxa"/>
              <w:right w:w="57" w:type="dxa"/>
            </w:tcMar>
            <w:vAlign w:val="center"/>
          </w:tcPr>
          <w:p w14:paraId="1FA6A15D" w14:textId="77777777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915" w:type="dxa"/>
            <w:vAlign w:val="center"/>
          </w:tcPr>
          <w:p w14:paraId="25B6F883" w14:textId="4BA42618" w:rsidR="00845642" w:rsidRPr="00A60BE9" w:rsidRDefault="00266709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16" w:type="dxa"/>
            <w:tcMar>
              <w:left w:w="57" w:type="dxa"/>
              <w:right w:w="57" w:type="dxa"/>
            </w:tcMar>
            <w:vAlign w:val="center"/>
          </w:tcPr>
          <w:p w14:paraId="776875D5" w14:textId="2B46F284" w:rsidR="00845642" w:rsidRPr="00A60BE9" w:rsidRDefault="00845642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</w:t>
            </w:r>
          </w:p>
        </w:tc>
        <w:tc>
          <w:tcPr>
            <w:tcW w:w="782" w:type="dxa"/>
            <w:tcMar>
              <w:left w:w="57" w:type="dxa"/>
              <w:right w:w="57" w:type="dxa"/>
            </w:tcMar>
            <w:vAlign w:val="center"/>
          </w:tcPr>
          <w:p w14:paraId="7D7D5337" w14:textId="0C111D2F" w:rsidR="00845642" w:rsidRPr="00A60BE9" w:rsidRDefault="00EE13BB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82" w:type="dxa"/>
            <w:vAlign w:val="center"/>
          </w:tcPr>
          <w:p w14:paraId="7A98066A" w14:textId="22BB54B2" w:rsidR="00845642" w:rsidRPr="00A60BE9" w:rsidRDefault="00081A0A" w:rsidP="008456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B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845642" w:rsidRPr="0026169E" w14:paraId="4C278070" w14:textId="794C72ED" w:rsidTr="00845642">
        <w:trPr>
          <w:trHeight w:val="608"/>
        </w:trPr>
        <w:tc>
          <w:tcPr>
            <w:tcW w:w="9609" w:type="dxa"/>
            <w:gridSpan w:val="10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4E1DCEC" w14:textId="74F97CCA" w:rsidR="00845642" w:rsidRPr="00A60BE9" w:rsidRDefault="00845642" w:rsidP="0084564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60B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  <w:r w:rsidRPr="00A60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 defined by </w:t>
            </w:r>
            <w:r w:rsidRPr="00A60BE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e et al.(16) and Saari et al. (1</w:t>
            </w:r>
            <w:r w:rsidR="006F6A59" w:rsidRPr="00A60BE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A60BE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); </w:t>
            </w:r>
            <w:r w:rsidRPr="00A60B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A60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ist circumference &gt;9</w:t>
            </w:r>
            <w:r w:rsidR="00A434CD" w:rsidRPr="00A60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A60B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th</w:t>
            </w:r>
            <w:r w:rsidRPr="00A60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ercentile (1</w:t>
            </w:r>
            <w:r w:rsidR="006F6A59" w:rsidRPr="00A60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A60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;</w:t>
            </w:r>
            <w:r w:rsidRPr="00A60BE9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  <w:lang w:val="en-US"/>
              </w:rPr>
              <w:t xml:space="preserve"> 3</w:t>
            </w:r>
            <w:r w:rsidRPr="00A60BE9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Blood pressure &gt;95</w:t>
            </w:r>
            <w:r w:rsidRPr="00A60BE9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  <w:lang w:val="en-US"/>
              </w:rPr>
              <w:t>th</w:t>
            </w:r>
            <w:r w:rsidRPr="00A60BE9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percentile (1</w:t>
            </w:r>
            <w:r w:rsidR="00E57A01" w:rsidRPr="00A60BE9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 w:rsidRPr="00A60BE9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)</w:t>
            </w:r>
            <w:r w:rsidRPr="00A60BE9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 xml:space="preserve">; </w:t>
            </w:r>
            <w:r w:rsidRPr="00A60B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fi-FI"/>
              </w:rPr>
              <w:t>4</w:t>
            </w:r>
            <w:r w:rsidRPr="00A60BE9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Impaired glucose metabolism based on oral glucose tolerance test (OGTT) fasting value 5.6-6.9 mmol/L or two-hour value 7.8-11.0 mmol/l, and type 2 diabetes on values &gt;6.9 mmol/l or &gt;11.0 mmol/l respectively. If OGTT was not available only fasting glucose values were used (2</w:t>
            </w:r>
            <w:r w:rsidR="00E57A01" w:rsidRPr="00A60BE9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</w:t>
            </w:r>
            <w:r w:rsidRPr="00A60BE9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). </w:t>
            </w:r>
            <w:r w:rsidRPr="00A60BE9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The following cutoffs for fasting laboratory values were used (2</w:t>
            </w:r>
            <w:r w:rsidR="00E57A01" w:rsidRPr="00A60BE9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2</w:t>
            </w:r>
            <w:r w:rsidRPr="00A60BE9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, 2</w:t>
            </w:r>
            <w:r w:rsidR="00E57A01" w:rsidRPr="00A60BE9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3</w:t>
            </w:r>
            <w:r w:rsidRPr="00A60BE9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 xml:space="preserve">): total cholesterol </w:t>
            </w:r>
            <w:r w:rsidR="0026169E" w:rsidRPr="00A60BE9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≥</w:t>
            </w:r>
            <w:r w:rsidRPr="00A60BE9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 xml:space="preserve">5.18 mmol/l; triglycerides </w:t>
            </w:r>
            <w:r w:rsidR="0026169E" w:rsidRPr="00A60BE9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≥</w:t>
            </w:r>
            <w:r w:rsidRPr="00A60BE9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 xml:space="preserve">1.13 mmol/l (age &lt;10 years) and </w:t>
            </w:r>
            <w:r w:rsidR="0026169E" w:rsidRPr="00A60BE9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≥</w:t>
            </w:r>
            <w:r w:rsidRPr="00A60BE9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 xml:space="preserve">1.47 mmol/l (≥10 years); HDL cholesterol &lt;1.04 mmol/l; LDL cholesterol </w:t>
            </w:r>
            <w:r w:rsidR="0026169E" w:rsidRPr="00A60BE9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≥</w:t>
            </w:r>
            <w:r w:rsidRPr="00A60BE9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 xml:space="preserve">3.36 mmol/l; HOMA-IR ≥2.67 for prepubertal and ≥5.22 for pubertal boys and ≥2.22 and ≥3.82 for girls, respectively; insulin prepubertal &gt;15 mU/l, pubertal &gt;30 mU/l and postpubertal &gt;20 mU/l; glucose ≥5.6 mmol/l. ALT, alanine aminotransferase; BMI, body mass index; </w:t>
            </w:r>
            <w:r w:rsidRPr="00A60BE9">
              <w:rPr>
                <w:rFonts w:ascii="Times New Roman" w:hAnsi="Times New Roman" w:cs="Times New Roman"/>
                <w:sz w:val="20"/>
                <w:szCs w:val="20"/>
                <w:lang w:val="en-GB" w:eastAsia="fi-FI"/>
              </w:rPr>
              <w:t>HDL, high-density lipoprotein; HOMA-IR, Homeostatic Model Assessment of Insulin Resistance; LDL, low-density lipoprotein. *P value adjusted for age and sex</w:t>
            </w:r>
          </w:p>
        </w:tc>
      </w:tr>
    </w:tbl>
    <w:p w14:paraId="58A5698D" w14:textId="2E4E6EBC" w:rsidR="00810247" w:rsidRPr="00845642" w:rsidRDefault="00810247" w:rsidP="00506D06">
      <w:pPr>
        <w:rPr>
          <w:lang w:val="en-US"/>
        </w:rPr>
      </w:pPr>
    </w:p>
    <w:sectPr w:rsidR="00810247" w:rsidRPr="00845642" w:rsidSect="00A855D4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7768D3" w14:textId="77777777" w:rsidR="00537A8F" w:rsidRDefault="00537A8F" w:rsidP="00D239E7">
      <w:r>
        <w:separator/>
      </w:r>
    </w:p>
  </w:endnote>
  <w:endnote w:type="continuationSeparator" w:id="0">
    <w:p w14:paraId="15644434" w14:textId="77777777" w:rsidR="00537A8F" w:rsidRDefault="00537A8F" w:rsidP="00D239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BB1BE6" w14:textId="77777777" w:rsidR="00537A8F" w:rsidRDefault="00537A8F" w:rsidP="00D239E7">
      <w:r>
        <w:separator/>
      </w:r>
    </w:p>
  </w:footnote>
  <w:footnote w:type="continuationSeparator" w:id="0">
    <w:p w14:paraId="1DAF2A80" w14:textId="77777777" w:rsidR="00537A8F" w:rsidRDefault="00537A8F" w:rsidP="00D239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3DF"/>
    <w:rsid w:val="0001251A"/>
    <w:rsid w:val="00032B1E"/>
    <w:rsid w:val="00070BC5"/>
    <w:rsid w:val="00081A0A"/>
    <w:rsid w:val="00091DC4"/>
    <w:rsid w:val="000A35A4"/>
    <w:rsid w:val="000B0F05"/>
    <w:rsid w:val="000B3601"/>
    <w:rsid w:val="000B79E8"/>
    <w:rsid w:val="000E1A2C"/>
    <w:rsid w:val="00122592"/>
    <w:rsid w:val="00172BAD"/>
    <w:rsid w:val="0017316E"/>
    <w:rsid w:val="0017776D"/>
    <w:rsid w:val="00196D14"/>
    <w:rsid w:val="001D76B1"/>
    <w:rsid w:val="00215A79"/>
    <w:rsid w:val="00246F1F"/>
    <w:rsid w:val="0026169E"/>
    <w:rsid w:val="0026586A"/>
    <w:rsid w:val="00266709"/>
    <w:rsid w:val="00267170"/>
    <w:rsid w:val="0029706F"/>
    <w:rsid w:val="002B1019"/>
    <w:rsid w:val="002E5205"/>
    <w:rsid w:val="002E6371"/>
    <w:rsid w:val="00302E04"/>
    <w:rsid w:val="003228C6"/>
    <w:rsid w:val="003606F6"/>
    <w:rsid w:val="003C4055"/>
    <w:rsid w:val="003C717C"/>
    <w:rsid w:val="003E33E1"/>
    <w:rsid w:val="0045293F"/>
    <w:rsid w:val="0045483B"/>
    <w:rsid w:val="004609D4"/>
    <w:rsid w:val="004C062E"/>
    <w:rsid w:val="004D0F30"/>
    <w:rsid w:val="004D674F"/>
    <w:rsid w:val="004E47AC"/>
    <w:rsid w:val="00506D06"/>
    <w:rsid w:val="00514AFB"/>
    <w:rsid w:val="005378C0"/>
    <w:rsid w:val="00537A8F"/>
    <w:rsid w:val="005822E4"/>
    <w:rsid w:val="005C3A84"/>
    <w:rsid w:val="005F1B31"/>
    <w:rsid w:val="00610137"/>
    <w:rsid w:val="0062372F"/>
    <w:rsid w:val="006316B7"/>
    <w:rsid w:val="00636167"/>
    <w:rsid w:val="006639BD"/>
    <w:rsid w:val="006803DF"/>
    <w:rsid w:val="00695D3E"/>
    <w:rsid w:val="006A221C"/>
    <w:rsid w:val="006B3D6E"/>
    <w:rsid w:val="006F1074"/>
    <w:rsid w:val="006F5F1D"/>
    <w:rsid w:val="006F6A59"/>
    <w:rsid w:val="00772CD8"/>
    <w:rsid w:val="00774AE8"/>
    <w:rsid w:val="007B4D4A"/>
    <w:rsid w:val="007F4F83"/>
    <w:rsid w:val="00810247"/>
    <w:rsid w:val="0081683B"/>
    <w:rsid w:val="00845642"/>
    <w:rsid w:val="0087507F"/>
    <w:rsid w:val="008840C9"/>
    <w:rsid w:val="00887A14"/>
    <w:rsid w:val="008A2130"/>
    <w:rsid w:val="008B70F3"/>
    <w:rsid w:val="008D54C8"/>
    <w:rsid w:val="008E2EB7"/>
    <w:rsid w:val="00900DD6"/>
    <w:rsid w:val="00916483"/>
    <w:rsid w:val="00930DE5"/>
    <w:rsid w:val="0095730D"/>
    <w:rsid w:val="009630FA"/>
    <w:rsid w:val="00983AEB"/>
    <w:rsid w:val="009C0D63"/>
    <w:rsid w:val="009E26FB"/>
    <w:rsid w:val="00A04852"/>
    <w:rsid w:val="00A053DF"/>
    <w:rsid w:val="00A343D8"/>
    <w:rsid w:val="00A434CD"/>
    <w:rsid w:val="00A60BE9"/>
    <w:rsid w:val="00A8338C"/>
    <w:rsid w:val="00A855D4"/>
    <w:rsid w:val="00A91688"/>
    <w:rsid w:val="00AA074C"/>
    <w:rsid w:val="00AA625F"/>
    <w:rsid w:val="00AA7D03"/>
    <w:rsid w:val="00AD4D72"/>
    <w:rsid w:val="00B40458"/>
    <w:rsid w:val="00B90EA5"/>
    <w:rsid w:val="00B919E0"/>
    <w:rsid w:val="00BB7E27"/>
    <w:rsid w:val="00BE5292"/>
    <w:rsid w:val="00BF00E7"/>
    <w:rsid w:val="00C11ACC"/>
    <w:rsid w:val="00C306FA"/>
    <w:rsid w:val="00CB5F8C"/>
    <w:rsid w:val="00CF56E2"/>
    <w:rsid w:val="00D239E7"/>
    <w:rsid w:val="00D44D9A"/>
    <w:rsid w:val="00D92C3B"/>
    <w:rsid w:val="00DA31AB"/>
    <w:rsid w:val="00DA62B1"/>
    <w:rsid w:val="00DD0717"/>
    <w:rsid w:val="00DD30C8"/>
    <w:rsid w:val="00E26F52"/>
    <w:rsid w:val="00E4255C"/>
    <w:rsid w:val="00E560BA"/>
    <w:rsid w:val="00E57A01"/>
    <w:rsid w:val="00E60547"/>
    <w:rsid w:val="00E64C66"/>
    <w:rsid w:val="00E6576E"/>
    <w:rsid w:val="00EB5A79"/>
    <w:rsid w:val="00EC1AB2"/>
    <w:rsid w:val="00EE13BB"/>
    <w:rsid w:val="00F86C40"/>
    <w:rsid w:val="00F92ED5"/>
    <w:rsid w:val="00FB0208"/>
    <w:rsid w:val="00FB0635"/>
    <w:rsid w:val="00FD03D0"/>
    <w:rsid w:val="00FF2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56E94"/>
  <w15:chartTrackingRefBased/>
  <w15:docId w15:val="{1C8FA480-D060-D244-A128-90A7BCADF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03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E2E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2E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2E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2E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2EB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32B1E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D239E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239E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239E7"/>
    <w:rPr>
      <w:vertAlign w:val="superscript"/>
    </w:rPr>
  </w:style>
  <w:style w:type="character" w:customStyle="1" w:styleId="cf01">
    <w:name w:val="cf01"/>
    <w:basedOn w:val="DefaultParagraphFont"/>
    <w:rsid w:val="003C717C"/>
    <w:rPr>
      <w:rFonts w:ascii="Segoe UI" w:hAnsi="Segoe UI" w:cs="Segoe UI" w:hint="default"/>
      <w:i/>
      <w:iCs/>
      <w:sz w:val="18"/>
      <w:szCs w:val="18"/>
    </w:rPr>
  </w:style>
  <w:style w:type="character" w:customStyle="1" w:styleId="cf11">
    <w:name w:val="cf11"/>
    <w:basedOn w:val="DefaultParagraphFont"/>
    <w:rsid w:val="003C717C"/>
    <w:rPr>
      <w:rFonts w:ascii="Segoe UI" w:hAnsi="Segoe UI" w:cs="Segoe UI" w:hint="default"/>
      <w:i/>
      <w:iCs/>
      <w:sz w:val="18"/>
      <w:szCs w:val="18"/>
    </w:rPr>
  </w:style>
  <w:style w:type="character" w:customStyle="1" w:styleId="cf21">
    <w:name w:val="cf21"/>
    <w:basedOn w:val="DefaultParagraphFont"/>
    <w:rsid w:val="003C717C"/>
    <w:rPr>
      <w:rFonts w:ascii="Segoe UI" w:hAnsi="Segoe UI" w:cs="Segoe UI" w:hint="default"/>
      <w:i/>
      <w:iCs/>
      <w:sz w:val="18"/>
      <w:szCs w:val="18"/>
    </w:rPr>
  </w:style>
  <w:style w:type="character" w:customStyle="1" w:styleId="cf31">
    <w:name w:val="cf31"/>
    <w:basedOn w:val="DefaultParagraphFont"/>
    <w:rsid w:val="003C717C"/>
    <w:rPr>
      <w:rFonts w:ascii="Segoe UI" w:hAnsi="Segoe UI" w:cs="Segoe UI" w:hint="default"/>
      <w:sz w:val="18"/>
      <w:szCs w:val="18"/>
    </w:rPr>
  </w:style>
  <w:style w:type="character" w:customStyle="1" w:styleId="cf41">
    <w:name w:val="cf41"/>
    <w:basedOn w:val="DefaultParagraphFont"/>
    <w:rsid w:val="003C717C"/>
    <w:rPr>
      <w:rFonts w:ascii="Segoe UI" w:hAnsi="Segoe UI" w:cs="Segoe UI" w:hint="default"/>
      <w:i/>
      <w:iCs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C717C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26586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586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A9241C-366F-47A9-8342-1B4AF69BA1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3</Words>
  <Characters>2074</Characters>
  <Application>Microsoft Office Word</Application>
  <DocSecurity>0</DocSecurity>
  <Lines>17</Lines>
  <Paragraphs>4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ivelä (TAU)</dc:creator>
  <cp:keywords/>
  <dc:description/>
  <cp:lastModifiedBy>Giulia Valsecchi</cp:lastModifiedBy>
  <cp:revision>8</cp:revision>
  <dcterms:created xsi:type="dcterms:W3CDTF">2023-02-28T12:41:00Z</dcterms:created>
  <dcterms:modified xsi:type="dcterms:W3CDTF">2023-04-05T07:55:00Z</dcterms:modified>
</cp:coreProperties>
</file>